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4E867" w14:textId="6A2253E9" w:rsidR="003C1679" w:rsidRPr="00AC2D88" w:rsidRDefault="003C1679" w:rsidP="003C1679">
      <w:pPr>
        <w:rPr>
          <w:rFonts w:ascii="Times New Roman" w:hAnsi="Times New Roman" w:cs="Times New Roman"/>
          <w:sz w:val="24"/>
        </w:rPr>
      </w:pPr>
      <w:r w:rsidRPr="00AC2D88">
        <w:rPr>
          <w:rFonts w:ascii="Times New Roman" w:hAnsi="Times New Roman" w:cs="Times New Roman"/>
          <w:b/>
          <w:bCs/>
          <w:sz w:val="24"/>
        </w:rPr>
        <w:t>S</w:t>
      </w:r>
      <w:r w:rsidR="00EF3A66" w:rsidRPr="00AC2D88">
        <w:rPr>
          <w:rFonts w:ascii="Times New Roman" w:hAnsi="Times New Roman" w:cs="Times New Roman"/>
          <w:b/>
          <w:bCs/>
          <w:sz w:val="24"/>
        </w:rPr>
        <w:t>7</w:t>
      </w:r>
      <w:r w:rsidRPr="00AC2D88">
        <w:rPr>
          <w:rFonts w:ascii="Times New Roman" w:hAnsi="Times New Roman" w:cs="Times New Roman"/>
          <w:b/>
          <w:bCs/>
          <w:sz w:val="24"/>
        </w:rPr>
        <w:t xml:space="preserve"> T</w:t>
      </w:r>
      <w:r w:rsidR="00EB7EF5" w:rsidRPr="00AC2D88">
        <w:rPr>
          <w:rFonts w:ascii="Times New Roman" w:hAnsi="Times New Roman" w:cs="Times New Roman"/>
          <w:b/>
          <w:bCs/>
          <w:sz w:val="24"/>
        </w:rPr>
        <w:t>able</w:t>
      </w:r>
      <w:r w:rsidRPr="00AC2D88">
        <w:rPr>
          <w:rFonts w:ascii="Times New Roman" w:hAnsi="Times New Roman" w:cs="Times New Roman"/>
          <w:b/>
          <w:bCs/>
          <w:sz w:val="24"/>
        </w:rPr>
        <w:t xml:space="preserve">. </w:t>
      </w:r>
      <w:r w:rsidR="00EC6BF2" w:rsidRPr="00AC2D88">
        <w:rPr>
          <w:rFonts w:ascii="Times New Roman" w:hAnsi="Times New Roman" w:cs="Times New Roman"/>
          <w:b/>
          <w:bCs/>
          <w:sz w:val="24"/>
        </w:rPr>
        <w:t>Distributions of RIA-PAC and CLEIA-PAC values and relations between them</w:t>
      </w:r>
      <w:r w:rsidR="00FF40B5" w:rsidRPr="00AC2D88">
        <w:rPr>
          <w:rFonts w:ascii="Times New Roman" w:hAnsi="Times New Roman" w:cs="Times New Roman"/>
          <w:b/>
          <w:bCs/>
          <w:sz w:val="24"/>
        </w:rPr>
        <w:t>.</w:t>
      </w:r>
    </w:p>
    <w:p w14:paraId="21628A66" w14:textId="387D9722" w:rsidR="003C1679" w:rsidRPr="00AC2D88" w:rsidRDefault="003C1679" w:rsidP="003C1679">
      <w:pPr>
        <w:rPr>
          <w:rFonts w:ascii="Times New Roman" w:hAnsi="Times New Roman" w:cs="Times New Roman"/>
          <w:sz w:val="24"/>
        </w:rPr>
      </w:pPr>
      <w:r w:rsidRPr="00AC2D88">
        <w:rPr>
          <w:rFonts w:ascii="Times New Roman" w:hAnsi="Times New Roman" w:cs="Times New Roman"/>
          <w:sz w:val="24"/>
        </w:rPr>
        <w:t xml:space="preserve">(A) </w:t>
      </w:r>
      <w:r w:rsidR="00A30DA6" w:rsidRPr="00AC2D88">
        <w:rPr>
          <w:rFonts w:ascii="Times New Roman" w:hAnsi="Times New Roman" w:cs="Times New Roman"/>
          <w:sz w:val="24"/>
        </w:rPr>
        <w:t>D’Agostino &amp; Pearson tests for normal and log-normal distributions</w:t>
      </w:r>
      <w:r w:rsidR="009E1DDF" w:rsidRPr="00AC2D88">
        <w:rPr>
          <w:rFonts w:ascii="Times New Roman" w:hAnsi="Times New Roman" w:cs="Times New Roman"/>
          <w:sz w:val="24"/>
        </w:rPr>
        <w:t xml:space="preserve"> of radioimmunoassay-based plasma aldosterone concentration (RIA-PAC) and </w:t>
      </w:r>
      <w:proofErr w:type="spellStart"/>
      <w:r w:rsidR="009E1DDF" w:rsidRPr="00AC2D88">
        <w:rPr>
          <w:rFonts w:ascii="Times New Roman" w:hAnsi="Times New Roman" w:cs="Times New Roman"/>
          <w:sz w:val="24"/>
        </w:rPr>
        <w:t>Accuraseed</w:t>
      </w:r>
      <w:proofErr w:type="spellEnd"/>
      <w:r w:rsidR="009E1DDF" w:rsidRPr="00AC2D88">
        <w:rPr>
          <w:rFonts w:ascii="Times New Roman" w:hAnsi="Times New Roman" w:cs="Times New Roman"/>
          <w:sz w:val="24"/>
          <w:vertAlign w:val="superscript"/>
        </w:rPr>
        <w:t>®</w:t>
      </w:r>
      <w:r w:rsidR="009E1DDF" w:rsidRPr="00AC2D88">
        <w:rPr>
          <w:rFonts w:ascii="Times New Roman" w:hAnsi="Times New Roman" w:cs="Times New Roman"/>
          <w:sz w:val="24"/>
        </w:rPr>
        <w:t xml:space="preserve"> Aldosterone kit-based plasma aldosterone concentration (CLEIA-PAC) values in five groups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71"/>
        <w:gridCol w:w="571"/>
        <w:gridCol w:w="2314"/>
        <w:gridCol w:w="878"/>
        <w:gridCol w:w="1123"/>
        <w:gridCol w:w="1416"/>
      </w:tblGrid>
      <w:tr w:rsidR="00A539CA" w:rsidRPr="00AC2D88" w14:paraId="0083F4D3" w14:textId="1A02697C" w:rsidTr="00AC2484">
        <w:tc>
          <w:tcPr>
            <w:tcW w:w="1660" w:type="dxa"/>
          </w:tcPr>
          <w:p w14:paraId="1AA372DF" w14:textId="4AE5FA7C" w:rsidR="00A539CA" w:rsidRPr="00AC2D88" w:rsidRDefault="00EF202A" w:rsidP="003C1679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g</w:t>
            </w:r>
            <w:r w:rsidR="00076F6F" w:rsidRPr="00AC2D88">
              <w:rPr>
                <w:rFonts w:ascii="Times New Roman" w:hAnsi="Times New Roman" w:cs="Times New Roman"/>
                <w:sz w:val="24"/>
              </w:rPr>
              <w:t>roups</w:t>
            </w:r>
          </w:p>
        </w:tc>
        <w:tc>
          <w:tcPr>
            <w:tcW w:w="1671" w:type="dxa"/>
          </w:tcPr>
          <w:p w14:paraId="0B7A9BD3" w14:textId="3FEB60CC" w:rsidR="00A539CA" w:rsidRPr="00AC2D88" w:rsidRDefault="00EF202A" w:rsidP="003C1679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v</w:t>
            </w:r>
            <w:r w:rsidR="00A539CA" w:rsidRPr="00AC2D88">
              <w:rPr>
                <w:rFonts w:ascii="Times New Roman" w:hAnsi="Times New Roman" w:cs="Times New Roman"/>
                <w:sz w:val="24"/>
              </w:rPr>
              <w:t>ariables</w:t>
            </w:r>
          </w:p>
        </w:tc>
        <w:tc>
          <w:tcPr>
            <w:tcW w:w="571" w:type="dxa"/>
          </w:tcPr>
          <w:p w14:paraId="386F599D" w14:textId="3502CE15" w:rsidR="00A539CA" w:rsidRPr="00AC2D88" w:rsidRDefault="00A539CA" w:rsidP="007D78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i/>
                <w:iCs/>
                <w:sz w:val="24"/>
              </w:rPr>
              <w:t>n</w:t>
            </w:r>
          </w:p>
        </w:tc>
        <w:tc>
          <w:tcPr>
            <w:tcW w:w="2314" w:type="dxa"/>
          </w:tcPr>
          <w:p w14:paraId="79B893B6" w14:textId="573DC0B6" w:rsidR="00A539CA" w:rsidRPr="00AC2D88" w:rsidRDefault="00A539CA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normal or log-normal</w:t>
            </w:r>
          </w:p>
        </w:tc>
        <w:tc>
          <w:tcPr>
            <w:tcW w:w="878" w:type="dxa"/>
          </w:tcPr>
          <w:p w14:paraId="3907B7CF" w14:textId="5BD5E8B5" w:rsidR="00A539CA" w:rsidRPr="00AC2D88" w:rsidRDefault="00A539CA" w:rsidP="007D78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i/>
                <w:iCs/>
                <w:sz w:val="24"/>
              </w:rPr>
              <w:t>K</w:t>
            </w:r>
            <w:r w:rsidRPr="00AC2D88">
              <w:rPr>
                <w:rFonts w:ascii="Times New Roman" w:hAnsi="Times New Roman" w:cs="Times New Roman"/>
                <w:i/>
                <w:iCs/>
                <w:sz w:val="24"/>
              </w:rPr>
              <w:t>2</w:t>
            </w:r>
          </w:p>
        </w:tc>
        <w:tc>
          <w:tcPr>
            <w:tcW w:w="1123" w:type="dxa"/>
          </w:tcPr>
          <w:p w14:paraId="7823626D" w14:textId="3F6DA249" w:rsidR="00A539CA" w:rsidRPr="00AC2D88" w:rsidRDefault="00A539CA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AC2D88">
              <w:rPr>
                <w:rFonts w:ascii="Times New Roman" w:hAnsi="Times New Roman" w:cs="Times New Roman"/>
                <w:sz w:val="24"/>
              </w:rPr>
              <w:t xml:space="preserve"> values</w:t>
            </w:r>
          </w:p>
        </w:tc>
        <w:tc>
          <w:tcPr>
            <w:tcW w:w="1416" w:type="dxa"/>
          </w:tcPr>
          <w:p w14:paraId="489E4184" w14:textId="76AAD5C8" w:rsidR="00A539CA" w:rsidRPr="00AC2D88" w:rsidRDefault="00A539CA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probabilit</w:t>
            </w:r>
            <w:r w:rsidR="00A45F74" w:rsidRPr="00AC2D88">
              <w:rPr>
                <w:rFonts w:ascii="Times New Roman" w:hAnsi="Times New Roman" w:cs="Times New Roman"/>
                <w:sz w:val="24"/>
              </w:rPr>
              <w:t>ies</w:t>
            </w:r>
          </w:p>
        </w:tc>
      </w:tr>
      <w:tr w:rsidR="00A94B62" w:rsidRPr="00AC2D88" w14:paraId="06FE813B" w14:textId="287A129B" w:rsidTr="00AC2484">
        <w:tc>
          <w:tcPr>
            <w:tcW w:w="1660" w:type="dxa"/>
            <w:vMerge w:val="restart"/>
          </w:tcPr>
          <w:p w14:paraId="16EB130F" w14:textId="5F90B90B" w:rsidR="00A94B62" w:rsidRPr="00AC2D88" w:rsidRDefault="00A94B62" w:rsidP="00534256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AC2D88">
              <w:rPr>
                <w:rFonts w:ascii="Times New Roman" w:hAnsi="Times New Roman" w:cs="Times New Roman"/>
                <w:sz w:val="24"/>
              </w:rPr>
              <w:t>asal-non-PA</w:t>
            </w:r>
          </w:p>
        </w:tc>
        <w:tc>
          <w:tcPr>
            <w:tcW w:w="1671" w:type="dxa"/>
            <w:vMerge w:val="restart"/>
          </w:tcPr>
          <w:p w14:paraId="5346F3ED" w14:textId="111D68BA" w:rsidR="00A94B62" w:rsidRPr="00AC2D88" w:rsidRDefault="00A94B62" w:rsidP="00534256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AC2D88">
              <w:rPr>
                <w:rFonts w:ascii="Times New Roman" w:hAnsi="Times New Roman" w:cs="Times New Roman"/>
                <w:sz w:val="24"/>
              </w:rPr>
              <w:t>IA-PAC</w:t>
            </w:r>
          </w:p>
        </w:tc>
        <w:tc>
          <w:tcPr>
            <w:tcW w:w="571" w:type="dxa"/>
          </w:tcPr>
          <w:p w14:paraId="488DA6A2" w14:textId="02BD2E5B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2314" w:type="dxa"/>
          </w:tcPr>
          <w:p w14:paraId="64089DE4" w14:textId="22CDB461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AC2D88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</w:tcPr>
          <w:p w14:paraId="399E2904" w14:textId="0CDD23C8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6.028</w:t>
            </w:r>
          </w:p>
        </w:tc>
        <w:tc>
          <w:tcPr>
            <w:tcW w:w="1123" w:type="dxa"/>
          </w:tcPr>
          <w:p w14:paraId="03985B98" w14:textId="5B981F0C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491</w:t>
            </w:r>
          </w:p>
        </w:tc>
        <w:tc>
          <w:tcPr>
            <w:tcW w:w="1416" w:type="dxa"/>
          </w:tcPr>
          <w:p w14:paraId="2A1AE189" w14:textId="317B778C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1.908%</w:t>
            </w:r>
          </w:p>
        </w:tc>
      </w:tr>
      <w:tr w:rsidR="00A94B62" w:rsidRPr="00AC2D88" w14:paraId="624D5273" w14:textId="263F7560" w:rsidTr="00AC2484">
        <w:tc>
          <w:tcPr>
            <w:tcW w:w="1660" w:type="dxa"/>
            <w:vMerge/>
          </w:tcPr>
          <w:p w14:paraId="6B7B9D12" w14:textId="77777777" w:rsidR="00A94B62" w:rsidRPr="00AC2D88" w:rsidRDefault="00A94B62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1" w:type="dxa"/>
            <w:vMerge/>
          </w:tcPr>
          <w:p w14:paraId="0045BB39" w14:textId="77777777" w:rsidR="00A94B62" w:rsidRPr="00AC2D88" w:rsidRDefault="00A94B62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1" w:type="dxa"/>
          </w:tcPr>
          <w:p w14:paraId="5FF284EB" w14:textId="05AF4E06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2314" w:type="dxa"/>
          </w:tcPr>
          <w:p w14:paraId="0E2C1A9B" w14:textId="7D3E73EF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</w:tcPr>
          <w:p w14:paraId="4D0555D2" w14:textId="69A84B32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2268</w:t>
            </w:r>
          </w:p>
        </w:tc>
        <w:tc>
          <w:tcPr>
            <w:tcW w:w="1123" w:type="dxa"/>
          </w:tcPr>
          <w:p w14:paraId="60BA3342" w14:textId="71A2F8FA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8928*</w:t>
            </w:r>
          </w:p>
        </w:tc>
        <w:tc>
          <w:tcPr>
            <w:tcW w:w="1416" w:type="dxa"/>
          </w:tcPr>
          <w:p w14:paraId="2FFC22B1" w14:textId="06EAF176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98.09%</w:t>
            </w:r>
          </w:p>
        </w:tc>
      </w:tr>
      <w:tr w:rsidR="00A94B62" w:rsidRPr="00AC2D88" w14:paraId="37E0492D" w14:textId="2A70EF6E" w:rsidTr="00AC2484">
        <w:tc>
          <w:tcPr>
            <w:tcW w:w="1660" w:type="dxa"/>
            <w:vMerge/>
          </w:tcPr>
          <w:p w14:paraId="6CB071F3" w14:textId="77777777" w:rsidR="00A94B62" w:rsidRPr="00AC2D88" w:rsidRDefault="00A94B62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1" w:type="dxa"/>
            <w:vMerge w:val="restart"/>
          </w:tcPr>
          <w:p w14:paraId="481055FD" w14:textId="40EB1E0E" w:rsidR="00A94B62" w:rsidRPr="00AC2D88" w:rsidRDefault="00A94B62" w:rsidP="00534256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AC2D88">
              <w:rPr>
                <w:rFonts w:ascii="Times New Roman" w:hAnsi="Times New Roman" w:cs="Times New Roman"/>
                <w:sz w:val="24"/>
              </w:rPr>
              <w:t>LEIA-PAC</w:t>
            </w:r>
          </w:p>
        </w:tc>
        <w:tc>
          <w:tcPr>
            <w:tcW w:w="571" w:type="dxa"/>
          </w:tcPr>
          <w:p w14:paraId="7DA09B3F" w14:textId="0BB8B2AB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2314" w:type="dxa"/>
          </w:tcPr>
          <w:p w14:paraId="35BF952A" w14:textId="75E21731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AC2D88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</w:tcPr>
          <w:p w14:paraId="11CA4653" w14:textId="4F4D5FF3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15.11</w:t>
            </w:r>
          </w:p>
        </w:tc>
        <w:tc>
          <w:tcPr>
            <w:tcW w:w="1123" w:type="dxa"/>
          </w:tcPr>
          <w:p w14:paraId="17F89E5E" w14:textId="6177E88F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005</w:t>
            </w:r>
          </w:p>
        </w:tc>
        <w:tc>
          <w:tcPr>
            <w:tcW w:w="1416" w:type="dxa"/>
          </w:tcPr>
          <w:p w14:paraId="7E49A46C" w14:textId="265DB9B6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5091%</w:t>
            </w:r>
          </w:p>
        </w:tc>
      </w:tr>
      <w:tr w:rsidR="00A94B62" w:rsidRPr="00AC2D88" w14:paraId="782DA38A" w14:textId="52CC9AF0" w:rsidTr="00AC2484">
        <w:tc>
          <w:tcPr>
            <w:tcW w:w="1660" w:type="dxa"/>
            <w:vMerge/>
          </w:tcPr>
          <w:p w14:paraId="326412B3" w14:textId="77777777" w:rsidR="00A94B62" w:rsidRPr="00AC2D88" w:rsidRDefault="00A94B62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1" w:type="dxa"/>
            <w:vMerge/>
          </w:tcPr>
          <w:p w14:paraId="442E1E37" w14:textId="77777777" w:rsidR="00A94B62" w:rsidRPr="00AC2D88" w:rsidRDefault="00A94B62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1" w:type="dxa"/>
          </w:tcPr>
          <w:p w14:paraId="22BC7623" w14:textId="07005A8D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2314" w:type="dxa"/>
          </w:tcPr>
          <w:p w14:paraId="3849FEDF" w14:textId="1570C82F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</w:tcPr>
          <w:p w14:paraId="09C37127" w14:textId="709A9DC9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2.433</w:t>
            </w:r>
          </w:p>
        </w:tc>
        <w:tc>
          <w:tcPr>
            <w:tcW w:w="1123" w:type="dxa"/>
          </w:tcPr>
          <w:p w14:paraId="29D8AB3A" w14:textId="08B0B49E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2962*</w:t>
            </w:r>
          </w:p>
        </w:tc>
        <w:tc>
          <w:tcPr>
            <w:tcW w:w="1416" w:type="dxa"/>
          </w:tcPr>
          <w:p w14:paraId="2B74F2FD" w14:textId="3F9693C3" w:rsidR="00A94B62" w:rsidRPr="00AC2D88" w:rsidRDefault="00A94B6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99.95%</w:t>
            </w:r>
          </w:p>
        </w:tc>
      </w:tr>
      <w:tr w:rsidR="00A94B62" w:rsidRPr="00AC2D88" w14:paraId="1D1FFA3E" w14:textId="32D5E1D1" w:rsidTr="00AC2484">
        <w:tc>
          <w:tcPr>
            <w:tcW w:w="1660" w:type="dxa"/>
            <w:vMerge w:val="restart"/>
          </w:tcPr>
          <w:p w14:paraId="09E7CC50" w14:textId="237686C0" w:rsidR="00A94B62" w:rsidRPr="00AC2D88" w:rsidRDefault="00A94B62" w:rsidP="00761A7C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AC2D88">
              <w:rPr>
                <w:rFonts w:ascii="Times New Roman" w:hAnsi="Times New Roman" w:cs="Times New Roman"/>
                <w:sz w:val="24"/>
              </w:rPr>
              <w:t>asal-PA</w:t>
            </w:r>
          </w:p>
        </w:tc>
        <w:tc>
          <w:tcPr>
            <w:tcW w:w="1671" w:type="dxa"/>
            <w:vMerge w:val="restart"/>
          </w:tcPr>
          <w:p w14:paraId="1C95D130" w14:textId="77A91123" w:rsidR="00A94B62" w:rsidRPr="00AC2D88" w:rsidRDefault="00A94B62" w:rsidP="00761A7C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AC2D88">
              <w:rPr>
                <w:rFonts w:ascii="Times New Roman" w:hAnsi="Times New Roman" w:cs="Times New Roman"/>
                <w:sz w:val="24"/>
              </w:rPr>
              <w:t>IA-PAC</w:t>
            </w:r>
          </w:p>
        </w:tc>
        <w:tc>
          <w:tcPr>
            <w:tcW w:w="571" w:type="dxa"/>
          </w:tcPr>
          <w:p w14:paraId="10E033D8" w14:textId="033EA355" w:rsidR="00A94B62" w:rsidRPr="00AC2D88" w:rsidRDefault="00A94B62" w:rsidP="00761A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AC2D88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14" w:type="dxa"/>
          </w:tcPr>
          <w:p w14:paraId="3A86D3C9" w14:textId="3B6A1E2F" w:rsidR="00A94B62" w:rsidRPr="00AC2D88" w:rsidRDefault="00A94B62" w:rsidP="00761A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AC2D88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</w:tcPr>
          <w:p w14:paraId="6177AC72" w14:textId="728CD199" w:rsidR="00A94B62" w:rsidRPr="00AC2D88" w:rsidRDefault="00A94B62" w:rsidP="00761A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61.01</w:t>
            </w:r>
          </w:p>
        </w:tc>
        <w:tc>
          <w:tcPr>
            <w:tcW w:w="1123" w:type="dxa"/>
          </w:tcPr>
          <w:p w14:paraId="471F76DE" w14:textId="79DEF06E" w:rsidR="00A94B62" w:rsidRPr="00AC2D88" w:rsidRDefault="00A94B62" w:rsidP="00761A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</w:tcPr>
          <w:p w14:paraId="05EC3440" w14:textId="298E99E9" w:rsidR="00A94B62" w:rsidRPr="00AC2D88" w:rsidRDefault="00A94B62" w:rsidP="00761A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AC2D88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A94B62" w:rsidRPr="00AC2D88" w14:paraId="60ECCBC3" w14:textId="37EA8127" w:rsidTr="00AC2484">
        <w:tc>
          <w:tcPr>
            <w:tcW w:w="1660" w:type="dxa"/>
            <w:vMerge/>
          </w:tcPr>
          <w:p w14:paraId="6ECFDCF6" w14:textId="77777777" w:rsidR="00A94B62" w:rsidRPr="00AC2D88" w:rsidRDefault="00A94B62" w:rsidP="00761A7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1" w:type="dxa"/>
            <w:vMerge/>
          </w:tcPr>
          <w:p w14:paraId="375CAB4D" w14:textId="77777777" w:rsidR="00A94B62" w:rsidRPr="00AC2D88" w:rsidRDefault="00A94B62" w:rsidP="00761A7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1" w:type="dxa"/>
          </w:tcPr>
          <w:p w14:paraId="7C35BF8F" w14:textId="3C653E18" w:rsidR="00A94B62" w:rsidRPr="00AC2D88" w:rsidRDefault="00A94B62" w:rsidP="00761A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AC2D88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14" w:type="dxa"/>
          </w:tcPr>
          <w:p w14:paraId="79246C08" w14:textId="7114CC1C" w:rsidR="00A94B62" w:rsidRPr="00AC2D88" w:rsidRDefault="00A94B62" w:rsidP="00761A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</w:tcPr>
          <w:p w14:paraId="05515E8E" w14:textId="69F0149E" w:rsidR="00A94B62" w:rsidRPr="00AC2D88" w:rsidRDefault="00A94B62" w:rsidP="00761A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16.01</w:t>
            </w:r>
          </w:p>
        </w:tc>
        <w:tc>
          <w:tcPr>
            <w:tcW w:w="1123" w:type="dxa"/>
          </w:tcPr>
          <w:p w14:paraId="1DA51394" w14:textId="35B46643" w:rsidR="00A94B62" w:rsidRPr="00AC2D88" w:rsidRDefault="00A94B62" w:rsidP="00761A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003</w:t>
            </w:r>
          </w:p>
        </w:tc>
        <w:tc>
          <w:tcPr>
            <w:tcW w:w="1416" w:type="dxa"/>
          </w:tcPr>
          <w:p w14:paraId="149DD830" w14:textId="35BB0CDB" w:rsidR="00A94B62" w:rsidRPr="00AC2D88" w:rsidRDefault="00A94B62" w:rsidP="00761A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C2D88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A94B62" w:rsidRPr="00AC2D88" w14:paraId="19A3436B" w14:textId="7DD6DA73" w:rsidTr="00AC2484">
        <w:tc>
          <w:tcPr>
            <w:tcW w:w="1660" w:type="dxa"/>
            <w:vMerge/>
          </w:tcPr>
          <w:p w14:paraId="0E3664B9" w14:textId="77777777" w:rsidR="00A94B62" w:rsidRPr="00AC2D88" w:rsidRDefault="00A94B62" w:rsidP="004B54A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1" w:type="dxa"/>
            <w:vMerge w:val="restart"/>
          </w:tcPr>
          <w:p w14:paraId="57C2C9F9" w14:textId="1A27A9EE" w:rsidR="00A94B62" w:rsidRPr="00AC2D88" w:rsidRDefault="00A94B62" w:rsidP="004B54A1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AC2D88">
              <w:rPr>
                <w:rFonts w:ascii="Times New Roman" w:hAnsi="Times New Roman" w:cs="Times New Roman"/>
                <w:sz w:val="24"/>
              </w:rPr>
              <w:t>LEIA-PAC</w:t>
            </w:r>
          </w:p>
        </w:tc>
        <w:tc>
          <w:tcPr>
            <w:tcW w:w="571" w:type="dxa"/>
          </w:tcPr>
          <w:p w14:paraId="66CB3B35" w14:textId="4DD2718B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AC2D88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14" w:type="dxa"/>
          </w:tcPr>
          <w:p w14:paraId="1DAB53B9" w14:textId="45E7429C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AC2D88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</w:tcPr>
          <w:p w14:paraId="50B79029" w14:textId="3C51D4D3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52.07</w:t>
            </w:r>
          </w:p>
        </w:tc>
        <w:tc>
          <w:tcPr>
            <w:tcW w:w="1123" w:type="dxa"/>
          </w:tcPr>
          <w:p w14:paraId="2D225853" w14:textId="47F68833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</w:tcPr>
          <w:p w14:paraId="46016AAC" w14:textId="1C67020F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AC2D88">
              <w:rPr>
                <w:rFonts w:ascii="Times New Roman" w:hAnsi="Times New Roman" w:cs="Times New Roman"/>
                <w:sz w:val="24"/>
              </w:rPr>
              <w:t>0.0001%</w:t>
            </w:r>
          </w:p>
        </w:tc>
      </w:tr>
      <w:tr w:rsidR="00A94B62" w:rsidRPr="00AC2D88" w14:paraId="1BE8F9A2" w14:textId="01BEA886" w:rsidTr="00AC2484">
        <w:tc>
          <w:tcPr>
            <w:tcW w:w="1660" w:type="dxa"/>
            <w:vMerge/>
          </w:tcPr>
          <w:p w14:paraId="7168A28F" w14:textId="77777777" w:rsidR="00A94B62" w:rsidRPr="00AC2D88" w:rsidRDefault="00A94B62" w:rsidP="004B54A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1" w:type="dxa"/>
            <w:vMerge/>
          </w:tcPr>
          <w:p w14:paraId="563143BB" w14:textId="77777777" w:rsidR="00A94B62" w:rsidRPr="00AC2D88" w:rsidRDefault="00A94B62" w:rsidP="004B54A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1" w:type="dxa"/>
          </w:tcPr>
          <w:p w14:paraId="3B003978" w14:textId="3C7887EC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AC2D88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14" w:type="dxa"/>
          </w:tcPr>
          <w:p w14:paraId="12A996F3" w14:textId="53F33F00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</w:tcPr>
          <w:p w14:paraId="0F10A067" w14:textId="40FABDB9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12.35</w:t>
            </w:r>
          </w:p>
        </w:tc>
        <w:tc>
          <w:tcPr>
            <w:tcW w:w="1123" w:type="dxa"/>
          </w:tcPr>
          <w:p w14:paraId="0BE644C5" w14:textId="7BB6C324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021</w:t>
            </w:r>
          </w:p>
        </w:tc>
        <w:tc>
          <w:tcPr>
            <w:tcW w:w="1416" w:type="dxa"/>
          </w:tcPr>
          <w:p w14:paraId="4A489275" w14:textId="36C6BD43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C2D88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A94B62" w:rsidRPr="00AC2D88" w14:paraId="5815D2B9" w14:textId="4DC6F04C" w:rsidTr="00AC2484">
        <w:tc>
          <w:tcPr>
            <w:tcW w:w="1660" w:type="dxa"/>
            <w:vMerge w:val="restart"/>
          </w:tcPr>
          <w:p w14:paraId="132A7A64" w14:textId="02B63D4E" w:rsidR="00A94B62" w:rsidRPr="00AC2D88" w:rsidRDefault="00A94B62" w:rsidP="004B54A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C2D88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AC2D88">
              <w:rPr>
                <w:rFonts w:ascii="Times New Roman" w:hAnsi="Times New Roman" w:cs="Times New Roman"/>
                <w:sz w:val="24"/>
              </w:rPr>
              <w:t>Sup</w:t>
            </w:r>
            <w:proofErr w:type="spellEnd"/>
          </w:p>
        </w:tc>
        <w:tc>
          <w:tcPr>
            <w:tcW w:w="1671" w:type="dxa"/>
            <w:vMerge w:val="restart"/>
          </w:tcPr>
          <w:p w14:paraId="5FA5FE81" w14:textId="008B281F" w:rsidR="00A94B62" w:rsidRPr="00AC2D88" w:rsidRDefault="00A94B62" w:rsidP="004B54A1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AC2D88">
              <w:rPr>
                <w:rFonts w:ascii="Times New Roman" w:hAnsi="Times New Roman" w:cs="Times New Roman"/>
                <w:sz w:val="24"/>
              </w:rPr>
              <w:t>IA-PAC</w:t>
            </w:r>
          </w:p>
        </w:tc>
        <w:tc>
          <w:tcPr>
            <w:tcW w:w="571" w:type="dxa"/>
          </w:tcPr>
          <w:p w14:paraId="7E219332" w14:textId="61AE5371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2314" w:type="dxa"/>
          </w:tcPr>
          <w:p w14:paraId="6918DA6D" w14:textId="06C96D9C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AC2D88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</w:tcPr>
          <w:p w14:paraId="79806BC6" w14:textId="290E6EE4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33.86</w:t>
            </w:r>
          </w:p>
        </w:tc>
        <w:tc>
          <w:tcPr>
            <w:tcW w:w="1123" w:type="dxa"/>
          </w:tcPr>
          <w:p w14:paraId="4EB38583" w14:textId="15EE8CBD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</w:tcPr>
          <w:p w14:paraId="4B3AEBBD" w14:textId="73F49757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02877%</w:t>
            </w:r>
          </w:p>
        </w:tc>
      </w:tr>
      <w:tr w:rsidR="00A94B62" w:rsidRPr="00AC2D88" w14:paraId="384A0590" w14:textId="0E84319C" w:rsidTr="00AC2484">
        <w:tc>
          <w:tcPr>
            <w:tcW w:w="1660" w:type="dxa"/>
            <w:vMerge/>
          </w:tcPr>
          <w:p w14:paraId="43F4A1F8" w14:textId="77777777" w:rsidR="00A94B62" w:rsidRPr="00AC2D88" w:rsidRDefault="00A94B62" w:rsidP="004B54A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1" w:type="dxa"/>
            <w:vMerge/>
          </w:tcPr>
          <w:p w14:paraId="1AF68CA0" w14:textId="77777777" w:rsidR="00A94B62" w:rsidRPr="00AC2D88" w:rsidRDefault="00A94B62" w:rsidP="004B54A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1" w:type="dxa"/>
          </w:tcPr>
          <w:p w14:paraId="7F7D8E51" w14:textId="61B7E4D2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2314" w:type="dxa"/>
          </w:tcPr>
          <w:p w14:paraId="0EC9C279" w14:textId="787EB443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</w:tcPr>
          <w:p w14:paraId="6D3657F9" w14:textId="4CAA7AEB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2.749</w:t>
            </w:r>
          </w:p>
        </w:tc>
        <w:tc>
          <w:tcPr>
            <w:tcW w:w="1123" w:type="dxa"/>
          </w:tcPr>
          <w:p w14:paraId="58D9D840" w14:textId="2D57F822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2530*</w:t>
            </w:r>
          </w:p>
        </w:tc>
        <w:tc>
          <w:tcPr>
            <w:tcW w:w="1416" w:type="dxa"/>
          </w:tcPr>
          <w:p w14:paraId="79A0F337" w14:textId="71ED07FA" w:rsidR="00A94B62" w:rsidRPr="00AC2D88" w:rsidRDefault="00A94B62" w:rsidP="004B54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C2D88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A94B62" w:rsidRPr="00AC2D88" w14:paraId="6F441D34" w14:textId="60E36C0B" w:rsidTr="00AC2484">
        <w:tc>
          <w:tcPr>
            <w:tcW w:w="1660" w:type="dxa"/>
            <w:vMerge/>
          </w:tcPr>
          <w:p w14:paraId="6CB8D3E3" w14:textId="77777777" w:rsidR="00A94B62" w:rsidRPr="00AC2D88" w:rsidRDefault="00A94B62" w:rsidP="00F06CE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1" w:type="dxa"/>
            <w:vMerge w:val="restart"/>
          </w:tcPr>
          <w:p w14:paraId="09A592B8" w14:textId="04F4887A" w:rsidR="00A94B62" w:rsidRPr="00AC2D88" w:rsidRDefault="00A94B62" w:rsidP="00F06CEA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AC2D88">
              <w:rPr>
                <w:rFonts w:ascii="Times New Roman" w:hAnsi="Times New Roman" w:cs="Times New Roman"/>
                <w:sz w:val="24"/>
              </w:rPr>
              <w:t>LEIA-PAC</w:t>
            </w:r>
          </w:p>
        </w:tc>
        <w:tc>
          <w:tcPr>
            <w:tcW w:w="571" w:type="dxa"/>
          </w:tcPr>
          <w:p w14:paraId="2FFA5C02" w14:textId="2AD925F3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2314" w:type="dxa"/>
          </w:tcPr>
          <w:p w14:paraId="32A8974A" w14:textId="2FD67031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AC2D88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</w:tcPr>
          <w:p w14:paraId="08C0AE34" w14:textId="67493DF6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63.43</w:t>
            </w:r>
          </w:p>
        </w:tc>
        <w:tc>
          <w:tcPr>
            <w:tcW w:w="1123" w:type="dxa"/>
          </w:tcPr>
          <w:p w14:paraId="62E7BCD5" w14:textId="0DB521F3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</w:tcPr>
          <w:p w14:paraId="36B165D2" w14:textId="338F57D4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AC2D88">
              <w:rPr>
                <w:rFonts w:ascii="Times New Roman" w:hAnsi="Times New Roman" w:cs="Times New Roman"/>
                <w:sz w:val="24"/>
              </w:rPr>
              <w:t>0.0001%</w:t>
            </w:r>
          </w:p>
        </w:tc>
      </w:tr>
      <w:tr w:rsidR="00A94B62" w:rsidRPr="00AC2D88" w14:paraId="071F296A" w14:textId="23ADDCD8" w:rsidTr="00AC2484">
        <w:tc>
          <w:tcPr>
            <w:tcW w:w="1660" w:type="dxa"/>
            <w:vMerge/>
          </w:tcPr>
          <w:p w14:paraId="0A6E7883" w14:textId="77777777" w:rsidR="00A94B62" w:rsidRPr="00AC2D88" w:rsidRDefault="00A94B62" w:rsidP="00F06CE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1" w:type="dxa"/>
            <w:vMerge/>
          </w:tcPr>
          <w:p w14:paraId="4B11F89B" w14:textId="77777777" w:rsidR="00A94B62" w:rsidRPr="00AC2D88" w:rsidRDefault="00A94B62" w:rsidP="00F06CE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1" w:type="dxa"/>
          </w:tcPr>
          <w:p w14:paraId="0B7B22EF" w14:textId="5A06A6C7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2314" w:type="dxa"/>
          </w:tcPr>
          <w:p w14:paraId="0DF7EF63" w14:textId="509AD966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</w:tcPr>
          <w:p w14:paraId="7BA76428" w14:textId="3A826E24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20.34</w:t>
            </w:r>
          </w:p>
        </w:tc>
        <w:tc>
          <w:tcPr>
            <w:tcW w:w="1123" w:type="dxa"/>
          </w:tcPr>
          <w:p w14:paraId="5FBA3F67" w14:textId="78E431AE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</w:tcPr>
          <w:p w14:paraId="537B6BC9" w14:textId="1D293BCE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C2D88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A94B62" w:rsidRPr="00AC2D88" w14:paraId="6B20BFEB" w14:textId="334DE1AD" w:rsidTr="00AC2484">
        <w:tc>
          <w:tcPr>
            <w:tcW w:w="1660" w:type="dxa"/>
            <w:vMerge w:val="restart"/>
          </w:tcPr>
          <w:p w14:paraId="1CD381D2" w14:textId="4FE1FD13" w:rsidR="00A94B62" w:rsidRPr="00AC2D88" w:rsidRDefault="00A94B62" w:rsidP="00F06C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C2D88">
              <w:rPr>
                <w:rFonts w:ascii="Times New Roman" w:hAnsi="Times New Roman" w:cs="Times New Roman"/>
                <w:sz w:val="24"/>
              </w:rPr>
              <w:t>AStim</w:t>
            </w:r>
            <w:proofErr w:type="spellEnd"/>
          </w:p>
        </w:tc>
        <w:tc>
          <w:tcPr>
            <w:tcW w:w="1671" w:type="dxa"/>
            <w:vMerge w:val="restart"/>
          </w:tcPr>
          <w:p w14:paraId="79280D7C" w14:textId="5357FBDA" w:rsidR="00A94B62" w:rsidRPr="00AC2D88" w:rsidRDefault="00A94B62" w:rsidP="00F06CEA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AC2D88">
              <w:rPr>
                <w:rFonts w:ascii="Times New Roman" w:hAnsi="Times New Roman" w:cs="Times New Roman"/>
                <w:sz w:val="24"/>
              </w:rPr>
              <w:t>IA-PAC</w:t>
            </w:r>
          </w:p>
        </w:tc>
        <w:tc>
          <w:tcPr>
            <w:tcW w:w="571" w:type="dxa"/>
          </w:tcPr>
          <w:p w14:paraId="109A47BC" w14:textId="445BD3EF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AC2D88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14" w:type="dxa"/>
          </w:tcPr>
          <w:p w14:paraId="09BEAA2D" w14:textId="5F92F079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AC2D88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</w:tcPr>
          <w:p w14:paraId="729340A2" w14:textId="550A7168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48.62</w:t>
            </w:r>
          </w:p>
        </w:tc>
        <w:tc>
          <w:tcPr>
            <w:tcW w:w="1123" w:type="dxa"/>
          </w:tcPr>
          <w:p w14:paraId="16238136" w14:textId="77D1C313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</w:tcPr>
          <w:p w14:paraId="5D261A90" w14:textId="55ED6FCB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AC2D88">
              <w:rPr>
                <w:rFonts w:ascii="Times New Roman" w:hAnsi="Times New Roman" w:cs="Times New Roman"/>
                <w:sz w:val="24"/>
              </w:rPr>
              <w:t>0.0001%</w:t>
            </w:r>
          </w:p>
        </w:tc>
      </w:tr>
      <w:tr w:rsidR="00A94B62" w:rsidRPr="00AC2D88" w14:paraId="7B101878" w14:textId="5C65D0D4" w:rsidTr="00AC2484">
        <w:tc>
          <w:tcPr>
            <w:tcW w:w="1660" w:type="dxa"/>
            <w:vMerge/>
          </w:tcPr>
          <w:p w14:paraId="5F8ECD53" w14:textId="77777777" w:rsidR="00A94B62" w:rsidRPr="00AC2D88" w:rsidRDefault="00A94B62" w:rsidP="00F06CE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1" w:type="dxa"/>
            <w:vMerge/>
          </w:tcPr>
          <w:p w14:paraId="0467DDF8" w14:textId="77777777" w:rsidR="00A94B62" w:rsidRPr="00AC2D88" w:rsidRDefault="00A94B62" w:rsidP="00F06CE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1" w:type="dxa"/>
          </w:tcPr>
          <w:p w14:paraId="1FBB2D64" w14:textId="1723CD20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AC2D88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14" w:type="dxa"/>
          </w:tcPr>
          <w:p w14:paraId="6AC914F1" w14:textId="23204AAB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</w:tcPr>
          <w:p w14:paraId="3F35438F" w14:textId="17C7F92E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4.825</w:t>
            </w:r>
          </w:p>
        </w:tc>
        <w:tc>
          <w:tcPr>
            <w:tcW w:w="1123" w:type="dxa"/>
          </w:tcPr>
          <w:p w14:paraId="796D8EE6" w14:textId="4DA32F39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896*</w:t>
            </w:r>
          </w:p>
        </w:tc>
        <w:tc>
          <w:tcPr>
            <w:tcW w:w="1416" w:type="dxa"/>
          </w:tcPr>
          <w:p w14:paraId="3D7524CC" w14:textId="33FB601E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C2D88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A94B62" w:rsidRPr="00AC2D88" w14:paraId="31083313" w14:textId="029EDEFB" w:rsidTr="00AC2484">
        <w:tc>
          <w:tcPr>
            <w:tcW w:w="1660" w:type="dxa"/>
            <w:vMerge/>
          </w:tcPr>
          <w:p w14:paraId="7AB371B4" w14:textId="77777777" w:rsidR="00A94B62" w:rsidRPr="00AC2D88" w:rsidRDefault="00A94B62" w:rsidP="00F06CE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1" w:type="dxa"/>
            <w:vMerge w:val="restart"/>
          </w:tcPr>
          <w:p w14:paraId="511DFB5A" w14:textId="67C69746" w:rsidR="00A94B62" w:rsidRPr="00AC2D88" w:rsidRDefault="00A94B62" w:rsidP="00F06CEA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AC2D88">
              <w:rPr>
                <w:rFonts w:ascii="Times New Roman" w:hAnsi="Times New Roman" w:cs="Times New Roman"/>
                <w:sz w:val="24"/>
              </w:rPr>
              <w:t>LEIA-PAC</w:t>
            </w:r>
          </w:p>
        </w:tc>
        <w:tc>
          <w:tcPr>
            <w:tcW w:w="571" w:type="dxa"/>
          </w:tcPr>
          <w:p w14:paraId="06409A5E" w14:textId="16BD837B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AC2D88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14" w:type="dxa"/>
          </w:tcPr>
          <w:p w14:paraId="776EC67C" w14:textId="28DD4D80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AC2D88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</w:tcPr>
          <w:p w14:paraId="6FC1880B" w14:textId="295E25C5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42.04</w:t>
            </w:r>
          </w:p>
        </w:tc>
        <w:tc>
          <w:tcPr>
            <w:tcW w:w="1123" w:type="dxa"/>
          </w:tcPr>
          <w:p w14:paraId="6E8CF7B8" w14:textId="5A024106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</w:tcPr>
          <w:p w14:paraId="033E4C46" w14:textId="0058C452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AC2D88">
              <w:rPr>
                <w:rFonts w:ascii="Times New Roman" w:hAnsi="Times New Roman" w:cs="Times New Roman"/>
                <w:sz w:val="24"/>
              </w:rPr>
              <w:t>0.0001%</w:t>
            </w:r>
          </w:p>
        </w:tc>
      </w:tr>
      <w:tr w:rsidR="00A94B62" w:rsidRPr="00AC2D88" w14:paraId="2BB5BAC4" w14:textId="6FFAD70A" w:rsidTr="00AC2484">
        <w:tc>
          <w:tcPr>
            <w:tcW w:w="1660" w:type="dxa"/>
            <w:vMerge/>
          </w:tcPr>
          <w:p w14:paraId="4EBDDC3A" w14:textId="77777777" w:rsidR="00A94B62" w:rsidRPr="00AC2D88" w:rsidRDefault="00A94B62" w:rsidP="00F06CE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1" w:type="dxa"/>
            <w:vMerge/>
          </w:tcPr>
          <w:p w14:paraId="64B67FAD" w14:textId="77777777" w:rsidR="00A94B62" w:rsidRPr="00AC2D88" w:rsidRDefault="00A94B62" w:rsidP="00F06CE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1" w:type="dxa"/>
          </w:tcPr>
          <w:p w14:paraId="484CEB2F" w14:textId="17C8965C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AC2D88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14" w:type="dxa"/>
          </w:tcPr>
          <w:p w14:paraId="49E75406" w14:textId="4CF2F700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</w:tcPr>
          <w:p w14:paraId="4A8F3DE0" w14:textId="591FBC47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6.692</w:t>
            </w:r>
          </w:p>
        </w:tc>
        <w:tc>
          <w:tcPr>
            <w:tcW w:w="1123" w:type="dxa"/>
          </w:tcPr>
          <w:p w14:paraId="74459017" w14:textId="77D44489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352</w:t>
            </w:r>
          </w:p>
        </w:tc>
        <w:tc>
          <w:tcPr>
            <w:tcW w:w="1416" w:type="dxa"/>
          </w:tcPr>
          <w:p w14:paraId="220F4E77" w14:textId="68701F0E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C2D88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A94B62" w:rsidRPr="00AC2D88" w14:paraId="688BFAC4" w14:textId="19A8B022" w:rsidTr="00AC2484">
        <w:tc>
          <w:tcPr>
            <w:tcW w:w="1660" w:type="dxa"/>
            <w:vMerge w:val="restart"/>
          </w:tcPr>
          <w:p w14:paraId="42A7C33B" w14:textId="212FF907" w:rsidR="00A94B62" w:rsidRPr="00AC2D88" w:rsidRDefault="00A94B62" w:rsidP="00F06C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C2D88">
              <w:rPr>
                <w:rFonts w:ascii="Times New Roman" w:hAnsi="Times New Roman" w:cs="Times New Roman"/>
                <w:sz w:val="24"/>
              </w:rPr>
              <w:t>AdV</w:t>
            </w:r>
            <w:proofErr w:type="spellEnd"/>
          </w:p>
        </w:tc>
        <w:tc>
          <w:tcPr>
            <w:tcW w:w="1671" w:type="dxa"/>
            <w:vMerge w:val="restart"/>
          </w:tcPr>
          <w:p w14:paraId="38F9777D" w14:textId="6FF1990D" w:rsidR="00A94B62" w:rsidRPr="00AC2D88" w:rsidRDefault="00A94B62" w:rsidP="00F06CEA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AC2D88">
              <w:rPr>
                <w:rFonts w:ascii="Times New Roman" w:hAnsi="Times New Roman" w:cs="Times New Roman"/>
                <w:sz w:val="24"/>
              </w:rPr>
              <w:t>IA-PAC</w:t>
            </w:r>
          </w:p>
        </w:tc>
        <w:tc>
          <w:tcPr>
            <w:tcW w:w="571" w:type="dxa"/>
          </w:tcPr>
          <w:p w14:paraId="5569D412" w14:textId="02997125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2314" w:type="dxa"/>
          </w:tcPr>
          <w:p w14:paraId="57F99253" w14:textId="3352283E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AC2D88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</w:tcPr>
          <w:p w14:paraId="1C6F678D" w14:textId="6763E824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23.83</w:t>
            </w:r>
          </w:p>
        </w:tc>
        <w:tc>
          <w:tcPr>
            <w:tcW w:w="1123" w:type="dxa"/>
          </w:tcPr>
          <w:p w14:paraId="78E44730" w14:textId="79227662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</w:tcPr>
          <w:p w14:paraId="3DFD0DEE" w14:textId="2B3B209A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AC2D88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A94B62" w:rsidRPr="00AC2D88" w14:paraId="5B9EE9E2" w14:textId="15DF51E7" w:rsidTr="00AC2484">
        <w:tc>
          <w:tcPr>
            <w:tcW w:w="1660" w:type="dxa"/>
            <w:vMerge/>
          </w:tcPr>
          <w:p w14:paraId="5806FFF6" w14:textId="77777777" w:rsidR="00A94B62" w:rsidRPr="00AC2D88" w:rsidRDefault="00A94B62" w:rsidP="00F06CE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1" w:type="dxa"/>
            <w:vMerge/>
          </w:tcPr>
          <w:p w14:paraId="1F965A5C" w14:textId="77777777" w:rsidR="00A94B62" w:rsidRPr="00AC2D88" w:rsidRDefault="00A94B62" w:rsidP="00F06CE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1" w:type="dxa"/>
          </w:tcPr>
          <w:p w14:paraId="661534AA" w14:textId="732A192A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2314" w:type="dxa"/>
          </w:tcPr>
          <w:p w14:paraId="56925544" w14:textId="71DEB1FB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</w:tcPr>
          <w:p w14:paraId="46DE070A" w14:textId="3922BEA1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5.786</w:t>
            </w:r>
          </w:p>
        </w:tc>
        <w:tc>
          <w:tcPr>
            <w:tcW w:w="1123" w:type="dxa"/>
          </w:tcPr>
          <w:p w14:paraId="4EC0F5B4" w14:textId="7EC3E50F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554*</w:t>
            </w:r>
          </w:p>
        </w:tc>
        <w:tc>
          <w:tcPr>
            <w:tcW w:w="1416" w:type="dxa"/>
          </w:tcPr>
          <w:p w14:paraId="5EF1F7A7" w14:textId="165E7DE7" w:rsidR="00A94B62" w:rsidRPr="00AC2D88" w:rsidRDefault="00A94B62" w:rsidP="00F06C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C2D88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A94B62" w:rsidRPr="00AC2D88" w14:paraId="5D0E7D2E" w14:textId="7EA655A2" w:rsidTr="00AC2484">
        <w:tc>
          <w:tcPr>
            <w:tcW w:w="1660" w:type="dxa"/>
            <w:vMerge/>
          </w:tcPr>
          <w:p w14:paraId="3BEC90A2" w14:textId="77777777" w:rsidR="00A94B62" w:rsidRPr="00AC2D88" w:rsidRDefault="00A94B62" w:rsidP="0029523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1" w:type="dxa"/>
            <w:vMerge w:val="restart"/>
          </w:tcPr>
          <w:p w14:paraId="7D7560CD" w14:textId="0F44D6E3" w:rsidR="00A94B62" w:rsidRPr="00AC2D88" w:rsidRDefault="00A94B62" w:rsidP="00295236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AC2D88">
              <w:rPr>
                <w:rFonts w:ascii="Times New Roman" w:hAnsi="Times New Roman" w:cs="Times New Roman"/>
                <w:sz w:val="24"/>
              </w:rPr>
              <w:t>LEIA-PAC</w:t>
            </w:r>
          </w:p>
        </w:tc>
        <w:tc>
          <w:tcPr>
            <w:tcW w:w="571" w:type="dxa"/>
          </w:tcPr>
          <w:p w14:paraId="1B0FA364" w14:textId="4FBDAB7C" w:rsidR="00A94B62" w:rsidRPr="00AC2D88" w:rsidRDefault="00A94B62" w:rsidP="002952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2314" w:type="dxa"/>
          </w:tcPr>
          <w:p w14:paraId="41FC042D" w14:textId="075ED3C3" w:rsidR="00A94B62" w:rsidRPr="00AC2D88" w:rsidRDefault="00A94B62" w:rsidP="002952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AC2D88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</w:tcPr>
          <w:p w14:paraId="7C390BCF" w14:textId="3FD6F1EE" w:rsidR="00A94B62" w:rsidRPr="00AC2D88" w:rsidRDefault="00A94B62" w:rsidP="002952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22.18</w:t>
            </w:r>
          </w:p>
        </w:tc>
        <w:tc>
          <w:tcPr>
            <w:tcW w:w="1123" w:type="dxa"/>
          </w:tcPr>
          <w:p w14:paraId="3386FFC2" w14:textId="4DC42B5C" w:rsidR="00A94B62" w:rsidRPr="00AC2D88" w:rsidRDefault="00A94B62" w:rsidP="002952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</w:tcPr>
          <w:p w14:paraId="13F3884D" w14:textId="3A6E0538" w:rsidR="00A94B62" w:rsidRPr="00AC2D88" w:rsidRDefault="00A94B62" w:rsidP="002952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AC2D88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A94B62" w:rsidRPr="00AC2D88" w14:paraId="2741B778" w14:textId="2580D53C" w:rsidTr="00AC2484">
        <w:tc>
          <w:tcPr>
            <w:tcW w:w="1660" w:type="dxa"/>
            <w:vMerge/>
          </w:tcPr>
          <w:p w14:paraId="270A76A9" w14:textId="77777777" w:rsidR="00A94B62" w:rsidRPr="00AC2D88" w:rsidRDefault="00A94B62" w:rsidP="0029523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1" w:type="dxa"/>
            <w:vMerge/>
          </w:tcPr>
          <w:p w14:paraId="5777034A" w14:textId="77777777" w:rsidR="00A94B62" w:rsidRPr="00AC2D88" w:rsidRDefault="00A94B62" w:rsidP="0029523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1" w:type="dxa"/>
          </w:tcPr>
          <w:p w14:paraId="0BC61C2E" w14:textId="63556A8A" w:rsidR="00A94B62" w:rsidRPr="00AC2D88" w:rsidRDefault="00A94B62" w:rsidP="002952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2314" w:type="dxa"/>
          </w:tcPr>
          <w:p w14:paraId="4A33D293" w14:textId="5BEE90C4" w:rsidR="00A94B62" w:rsidRPr="00AC2D88" w:rsidRDefault="00A94B62" w:rsidP="002952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</w:tcPr>
          <w:p w14:paraId="41221E47" w14:textId="7D4E9C99" w:rsidR="00A94B62" w:rsidRPr="00AC2D88" w:rsidRDefault="00A94B62" w:rsidP="002952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2.240</w:t>
            </w:r>
          </w:p>
        </w:tc>
        <w:tc>
          <w:tcPr>
            <w:tcW w:w="1123" w:type="dxa"/>
          </w:tcPr>
          <w:p w14:paraId="54F07191" w14:textId="38D47A5D" w:rsidR="00A94B62" w:rsidRPr="00AC2D88" w:rsidRDefault="00A94B62" w:rsidP="002952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3263*</w:t>
            </w:r>
          </w:p>
        </w:tc>
        <w:tc>
          <w:tcPr>
            <w:tcW w:w="1416" w:type="dxa"/>
          </w:tcPr>
          <w:p w14:paraId="7A52D60A" w14:textId="29CB0106" w:rsidR="00A94B62" w:rsidRPr="00AC2D88" w:rsidRDefault="00A94B62" w:rsidP="002952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C2D88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</w:tbl>
    <w:p w14:paraId="026EE22A" w14:textId="1728BB40" w:rsidR="00871264" w:rsidRPr="00AC2D88" w:rsidRDefault="007E1218" w:rsidP="003C1679">
      <w:pPr>
        <w:rPr>
          <w:rFonts w:ascii="Times New Roman" w:hAnsi="Times New Roman" w:cs="Times New Roman"/>
          <w:sz w:val="24"/>
        </w:rPr>
      </w:pPr>
      <w:r w:rsidRPr="00AC2D88">
        <w:rPr>
          <w:rFonts w:ascii="Times New Roman" w:hAnsi="Times New Roman" w:cs="Times New Roman"/>
          <w:sz w:val="24"/>
        </w:rPr>
        <w:t>CLEIA-PAC values mean CLEIA-PAC-final values in this table.</w:t>
      </w:r>
      <w:r w:rsidRPr="00AC2D88">
        <w:rPr>
          <w:rFonts w:ascii="Times New Roman" w:hAnsi="Times New Roman" w:cs="Times New Roman"/>
          <w:sz w:val="24"/>
        </w:rPr>
        <w:t xml:space="preserve"> </w:t>
      </w:r>
      <w:r w:rsidR="00761A7C" w:rsidRPr="00AC2D88">
        <w:rPr>
          <w:rFonts w:ascii="Times New Roman" w:hAnsi="Times New Roman" w:cs="Times New Roman"/>
          <w:sz w:val="24"/>
        </w:rPr>
        <w:t>Basal-non-PA</w:t>
      </w:r>
      <w:r w:rsidR="007A3CBC" w:rsidRPr="00AC2D88">
        <w:rPr>
          <w:rFonts w:ascii="Times New Roman" w:hAnsi="Times New Roman" w:cs="Times New Roman"/>
          <w:sz w:val="24"/>
        </w:rPr>
        <w:t>:</w:t>
      </w:r>
      <w:r w:rsidR="00761A7C" w:rsidRPr="00AC2D88">
        <w:rPr>
          <w:rFonts w:ascii="Times New Roman" w:hAnsi="Times New Roman" w:cs="Times New Roman"/>
          <w:sz w:val="24"/>
        </w:rPr>
        <w:t xml:space="preserve"> Basal group of non-PA samples</w:t>
      </w:r>
      <w:r w:rsidR="007A3CBC" w:rsidRPr="00AC2D88">
        <w:rPr>
          <w:rFonts w:ascii="Times New Roman" w:hAnsi="Times New Roman" w:cs="Times New Roman"/>
          <w:sz w:val="24"/>
        </w:rPr>
        <w:t>.</w:t>
      </w:r>
      <w:r w:rsidR="00761A7C" w:rsidRPr="00AC2D88">
        <w:rPr>
          <w:rFonts w:ascii="Times New Roman" w:hAnsi="Times New Roman" w:cs="Times New Roman"/>
          <w:sz w:val="24"/>
        </w:rPr>
        <w:t xml:space="preserve"> Basal-PA</w:t>
      </w:r>
      <w:r w:rsidR="007A3CBC" w:rsidRPr="00AC2D88">
        <w:rPr>
          <w:rFonts w:ascii="Times New Roman" w:hAnsi="Times New Roman" w:cs="Times New Roman"/>
          <w:sz w:val="24"/>
        </w:rPr>
        <w:t>:</w:t>
      </w:r>
      <w:r w:rsidR="00761A7C" w:rsidRPr="00AC2D88">
        <w:rPr>
          <w:rFonts w:ascii="Times New Roman" w:hAnsi="Times New Roman" w:cs="Times New Roman"/>
          <w:sz w:val="24"/>
        </w:rPr>
        <w:t xml:space="preserve"> Basal group of PA samples</w:t>
      </w:r>
      <w:r w:rsidR="007A3CBC" w:rsidRPr="00AC2D88">
        <w:rPr>
          <w:rFonts w:ascii="Times New Roman" w:hAnsi="Times New Roman" w:cs="Times New Roman"/>
          <w:sz w:val="24"/>
        </w:rPr>
        <w:t>.</w:t>
      </w:r>
      <w:r w:rsidR="00761A7C" w:rsidRPr="00AC2D8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761A7C" w:rsidRPr="00AC2D88">
        <w:rPr>
          <w:rFonts w:ascii="Times New Roman" w:hAnsi="Times New Roman" w:cs="Times New Roman"/>
          <w:sz w:val="24"/>
        </w:rPr>
        <w:t>ASup</w:t>
      </w:r>
      <w:proofErr w:type="spellEnd"/>
      <w:r w:rsidR="007A3CBC" w:rsidRPr="00AC2D88">
        <w:rPr>
          <w:rFonts w:ascii="Times New Roman" w:hAnsi="Times New Roman" w:cs="Times New Roman"/>
          <w:sz w:val="24"/>
        </w:rPr>
        <w:t>:</w:t>
      </w:r>
      <w:r w:rsidR="00761A7C" w:rsidRPr="00AC2D88">
        <w:rPr>
          <w:rFonts w:ascii="Times New Roman" w:hAnsi="Times New Roman" w:cs="Times New Roman"/>
          <w:sz w:val="24"/>
        </w:rPr>
        <w:t xml:space="preserve"> Aldosterone suppression test group</w:t>
      </w:r>
      <w:r w:rsidR="007A3CBC" w:rsidRPr="00AC2D88">
        <w:rPr>
          <w:rFonts w:ascii="Times New Roman" w:hAnsi="Times New Roman" w:cs="Times New Roman"/>
          <w:sz w:val="24"/>
        </w:rPr>
        <w:t>.</w:t>
      </w:r>
      <w:r w:rsidR="00761A7C" w:rsidRPr="00AC2D8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761A7C" w:rsidRPr="00AC2D88">
        <w:rPr>
          <w:rFonts w:ascii="Times New Roman" w:hAnsi="Times New Roman" w:cs="Times New Roman"/>
          <w:sz w:val="24"/>
        </w:rPr>
        <w:t>AStim</w:t>
      </w:r>
      <w:proofErr w:type="spellEnd"/>
      <w:r w:rsidR="007A3CBC" w:rsidRPr="00AC2D88">
        <w:rPr>
          <w:rFonts w:ascii="Times New Roman" w:hAnsi="Times New Roman" w:cs="Times New Roman"/>
          <w:sz w:val="24"/>
        </w:rPr>
        <w:t>:</w:t>
      </w:r>
      <w:r w:rsidR="00761A7C" w:rsidRPr="00AC2D88">
        <w:rPr>
          <w:rFonts w:ascii="Times New Roman" w:hAnsi="Times New Roman" w:cs="Times New Roman"/>
          <w:sz w:val="24"/>
        </w:rPr>
        <w:t xml:space="preserve"> Aldosterone stimulation test group</w:t>
      </w:r>
      <w:r w:rsidR="007A3CBC" w:rsidRPr="00AC2D88">
        <w:rPr>
          <w:rFonts w:ascii="Times New Roman" w:hAnsi="Times New Roman" w:cs="Times New Roman"/>
          <w:sz w:val="24"/>
        </w:rPr>
        <w:t>.</w:t>
      </w:r>
      <w:r w:rsidR="00761A7C" w:rsidRPr="00AC2D8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761A7C" w:rsidRPr="00AC2D88">
        <w:rPr>
          <w:rFonts w:ascii="Times New Roman" w:hAnsi="Times New Roman" w:cs="Times New Roman"/>
          <w:sz w:val="24"/>
        </w:rPr>
        <w:t>AdV</w:t>
      </w:r>
      <w:proofErr w:type="spellEnd"/>
      <w:r w:rsidR="007A3CBC" w:rsidRPr="00AC2D88">
        <w:rPr>
          <w:rFonts w:ascii="Times New Roman" w:hAnsi="Times New Roman" w:cs="Times New Roman"/>
          <w:sz w:val="24"/>
        </w:rPr>
        <w:t>:</w:t>
      </w:r>
      <w:r w:rsidR="00761A7C" w:rsidRPr="00AC2D88">
        <w:rPr>
          <w:rFonts w:ascii="Times New Roman" w:hAnsi="Times New Roman" w:cs="Times New Roman"/>
          <w:sz w:val="24"/>
        </w:rPr>
        <w:t xml:space="preserve"> Adrenal vein sample group.</w:t>
      </w:r>
    </w:p>
    <w:p w14:paraId="45B27919" w14:textId="6ADC896C" w:rsidR="00A94B62" w:rsidRPr="00AC2D88" w:rsidRDefault="00A94B62" w:rsidP="003C1679">
      <w:pPr>
        <w:rPr>
          <w:rFonts w:ascii="Times New Roman" w:hAnsi="Times New Roman" w:cs="Times New Roman"/>
          <w:sz w:val="24"/>
        </w:rPr>
      </w:pPr>
      <w:r w:rsidRPr="00AC2D88">
        <w:rPr>
          <w:rFonts w:ascii="Times New Roman" w:hAnsi="Times New Roman" w:cs="Times New Roman"/>
          <w:sz w:val="24"/>
        </w:rPr>
        <w:t>*Passed normality test.</w:t>
      </w:r>
    </w:p>
    <w:p w14:paraId="4D2E45ED" w14:textId="77777777" w:rsidR="00EC6BF2" w:rsidRPr="00AC2D88" w:rsidRDefault="00EC6BF2" w:rsidP="003C1679">
      <w:pPr>
        <w:rPr>
          <w:rFonts w:ascii="Times New Roman" w:hAnsi="Times New Roman" w:cs="Times New Roman"/>
          <w:sz w:val="24"/>
        </w:rPr>
      </w:pPr>
    </w:p>
    <w:p w14:paraId="2E4034F4" w14:textId="4883EE8B" w:rsidR="003C1679" w:rsidRPr="00AC2D88" w:rsidRDefault="003C1679" w:rsidP="003C1679">
      <w:pPr>
        <w:rPr>
          <w:rFonts w:ascii="Times New Roman" w:hAnsi="Times New Roman" w:cs="Times New Roman"/>
          <w:sz w:val="24"/>
        </w:rPr>
      </w:pPr>
      <w:r w:rsidRPr="00AC2D88">
        <w:rPr>
          <w:rFonts w:ascii="Times New Roman" w:hAnsi="Times New Roman" w:cs="Times New Roman" w:hint="eastAsia"/>
          <w:sz w:val="24"/>
        </w:rPr>
        <w:t>(</w:t>
      </w:r>
      <w:r w:rsidRPr="00AC2D88">
        <w:rPr>
          <w:rFonts w:ascii="Times New Roman" w:hAnsi="Times New Roman" w:cs="Times New Roman"/>
          <w:sz w:val="24"/>
        </w:rPr>
        <w:t xml:space="preserve">B) </w:t>
      </w:r>
      <w:r w:rsidR="00076F6F" w:rsidRPr="00AC2D88">
        <w:rPr>
          <w:rFonts w:ascii="Times New Roman" w:hAnsi="Times New Roman" w:cs="Times New Roman"/>
          <w:sz w:val="24"/>
        </w:rPr>
        <w:t>Linear r</w:t>
      </w:r>
      <w:r w:rsidRPr="00AC2D88">
        <w:rPr>
          <w:rFonts w:ascii="Times New Roman" w:hAnsi="Times New Roman" w:cs="Times New Roman"/>
          <w:sz w:val="24"/>
        </w:rPr>
        <w:t>egression analyses</w:t>
      </w:r>
      <w:r w:rsidR="00076F6F" w:rsidRPr="00AC2D88">
        <w:rPr>
          <w:rFonts w:ascii="Times New Roman" w:hAnsi="Times New Roman" w:cs="Times New Roman"/>
          <w:sz w:val="24"/>
        </w:rPr>
        <w:t xml:space="preserve"> </w:t>
      </w:r>
      <w:r w:rsidR="005F71EB" w:rsidRPr="00AC2D88">
        <w:rPr>
          <w:rFonts w:ascii="Times New Roman" w:hAnsi="Times New Roman" w:cs="Times New Roman"/>
          <w:sz w:val="24"/>
        </w:rPr>
        <w:t>between</w:t>
      </w:r>
      <w:r w:rsidR="00076F6F" w:rsidRPr="00AC2D88">
        <w:rPr>
          <w:rFonts w:ascii="Times New Roman" w:hAnsi="Times New Roman" w:cs="Times New Roman"/>
          <w:sz w:val="24"/>
        </w:rPr>
        <w:t xml:space="preserve"> log-transformed values</w:t>
      </w:r>
      <w:r w:rsidR="0006287A" w:rsidRPr="00AC2D88">
        <w:rPr>
          <w:rFonts w:ascii="Times New Roman" w:hAnsi="Times New Roman" w:cs="Times New Roman"/>
          <w:sz w:val="24"/>
        </w:rPr>
        <w:t xml:space="preserve"> of CLEIA-</w:t>
      </w:r>
      <w:r w:rsidR="002B2D35" w:rsidRPr="00AC2D88">
        <w:rPr>
          <w:rFonts w:ascii="Times New Roman" w:hAnsi="Times New Roman" w:cs="Times New Roman"/>
          <w:sz w:val="24"/>
        </w:rPr>
        <w:t>PAC</w:t>
      </w:r>
      <w:r w:rsidR="005F71EB" w:rsidRPr="00AC2D88">
        <w:rPr>
          <w:rFonts w:ascii="Times New Roman" w:hAnsi="Times New Roman" w:cs="Times New Roman"/>
          <w:sz w:val="24"/>
        </w:rPr>
        <w:t xml:space="preserve"> </w:t>
      </w:r>
      <w:r w:rsidR="0006287A" w:rsidRPr="00AC2D88">
        <w:rPr>
          <w:rFonts w:ascii="Times New Roman" w:hAnsi="Times New Roman" w:cs="Times New Roman"/>
          <w:sz w:val="24"/>
        </w:rPr>
        <w:t xml:space="preserve">and </w:t>
      </w:r>
      <w:r w:rsidR="002B2D35" w:rsidRPr="00AC2D88">
        <w:rPr>
          <w:rFonts w:ascii="Times New Roman" w:hAnsi="Times New Roman" w:cs="Times New Roman"/>
          <w:sz w:val="24"/>
        </w:rPr>
        <w:t>RIA-PAC</w:t>
      </w:r>
      <w:r w:rsidR="009E1DDF" w:rsidRPr="00AC2D88">
        <w:rPr>
          <w:rFonts w:ascii="Times New Roman" w:hAnsi="Times New Roman" w:cs="Times New Roman"/>
          <w:sz w:val="24"/>
        </w:rPr>
        <w:t xml:space="preserve"> in five gro</w:t>
      </w:r>
      <w:r w:rsidR="00A94B62" w:rsidRPr="00AC2D88">
        <w:rPr>
          <w:rFonts w:ascii="Times New Roman" w:hAnsi="Times New Roman" w:cs="Times New Roman"/>
          <w:sz w:val="24"/>
        </w:rPr>
        <w:t>u</w:t>
      </w:r>
      <w:r w:rsidR="009E1DDF" w:rsidRPr="00AC2D88">
        <w:rPr>
          <w:rFonts w:ascii="Times New Roman" w:hAnsi="Times New Roman" w:cs="Times New Roman"/>
          <w:sz w:val="24"/>
        </w:rPr>
        <w:t>ps</w:t>
      </w:r>
      <w:r w:rsidR="00FE0907" w:rsidRPr="00AC2D88">
        <w:rPr>
          <w:rFonts w:ascii="Times New Roman" w:hAnsi="Times New Roman" w:cs="Times New Roman"/>
          <w:sz w:val="24"/>
        </w:rPr>
        <w:t xml:space="preserve">: </w:t>
      </w:r>
      <w:r w:rsidR="00FE0907" w:rsidRPr="00AC2D88">
        <w:rPr>
          <w:rFonts w:ascii="Times New Roman" w:hAnsi="Times New Roman" w:cs="Times New Roman"/>
          <w:i/>
          <w:iCs/>
          <w:sz w:val="24"/>
        </w:rPr>
        <w:t>x</w:t>
      </w:r>
      <w:r w:rsidR="00FE0907" w:rsidRPr="00AC2D88">
        <w:rPr>
          <w:rFonts w:ascii="Times New Roman" w:hAnsi="Times New Roman" w:cs="Times New Roman"/>
          <w:sz w:val="24"/>
        </w:rPr>
        <w:t xml:space="preserve"> = log</w:t>
      </w:r>
      <w:r w:rsidR="00FE0907" w:rsidRPr="00AC2D88">
        <w:rPr>
          <w:rFonts w:ascii="Times New Roman" w:hAnsi="Times New Roman" w:cs="Times New Roman"/>
          <w:sz w:val="24"/>
          <w:vertAlign w:val="subscript"/>
        </w:rPr>
        <w:t>10</w:t>
      </w:r>
      <w:r w:rsidR="00FE0907" w:rsidRPr="00AC2D88">
        <w:rPr>
          <w:rFonts w:ascii="Times New Roman" w:hAnsi="Times New Roman" w:cs="Times New Roman"/>
          <w:sz w:val="24"/>
        </w:rPr>
        <w:t>(RIA-</w:t>
      </w:r>
      <w:r w:rsidR="00B054D4" w:rsidRPr="00AC2D88">
        <w:rPr>
          <w:rFonts w:ascii="Times New Roman" w:hAnsi="Times New Roman" w:cs="Times New Roman"/>
          <w:sz w:val="24"/>
        </w:rPr>
        <w:t xml:space="preserve">PAC </w:t>
      </w:r>
      <w:r w:rsidR="00FE0907" w:rsidRPr="00AC2D88">
        <w:rPr>
          <w:rFonts w:ascii="Times New Roman" w:hAnsi="Times New Roman" w:cs="Times New Roman"/>
          <w:sz w:val="24"/>
        </w:rPr>
        <w:t xml:space="preserve">[ng/dL]), </w:t>
      </w:r>
      <w:r w:rsidR="00FE0907" w:rsidRPr="00AC2D88">
        <w:rPr>
          <w:rFonts w:ascii="Times New Roman" w:hAnsi="Times New Roman" w:cs="Times New Roman"/>
          <w:i/>
          <w:iCs/>
          <w:sz w:val="24"/>
        </w:rPr>
        <w:t>y</w:t>
      </w:r>
      <w:r w:rsidR="00FE0907" w:rsidRPr="00AC2D88">
        <w:rPr>
          <w:rFonts w:ascii="Times New Roman" w:hAnsi="Times New Roman" w:cs="Times New Roman"/>
          <w:sz w:val="24"/>
        </w:rPr>
        <w:t xml:space="preserve"> = log</w:t>
      </w:r>
      <w:r w:rsidR="00FE0907" w:rsidRPr="00AC2D88">
        <w:rPr>
          <w:rFonts w:ascii="Times New Roman" w:hAnsi="Times New Roman" w:cs="Times New Roman"/>
          <w:sz w:val="24"/>
          <w:vertAlign w:val="subscript"/>
        </w:rPr>
        <w:t>10</w:t>
      </w:r>
      <w:r w:rsidR="00FE0907" w:rsidRPr="00AC2D88">
        <w:rPr>
          <w:rFonts w:ascii="Times New Roman" w:hAnsi="Times New Roman" w:cs="Times New Roman"/>
          <w:sz w:val="24"/>
        </w:rPr>
        <w:t>(CLEIA-</w:t>
      </w:r>
      <w:r w:rsidR="00B054D4" w:rsidRPr="00AC2D88">
        <w:rPr>
          <w:rFonts w:ascii="Times New Roman" w:hAnsi="Times New Roman" w:cs="Times New Roman"/>
          <w:sz w:val="24"/>
        </w:rPr>
        <w:t xml:space="preserve">PAC </w:t>
      </w:r>
      <w:r w:rsidR="00FE0907" w:rsidRPr="00AC2D88">
        <w:rPr>
          <w:rFonts w:ascii="Times New Roman" w:hAnsi="Times New Roman" w:cs="Times New Roman"/>
          <w:sz w:val="24"/>
        </w:rPr>
        <w:t>[ng/dL])</w:t>
      </w:r>
    </w:p>
    <w:tbl>
      <w:tblPr>
        <w:tblStyle w:val="a4"/>
        <w:tblW w:w="963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415"/>
        <w:gridCol w:w="1133"/>
        <w:gridCol w:w="996"/>
        <w:gridCol w:w="2259"/>
        <w:gridCol w:w="1012"/>
        <w:gridCol w:w="1127"/>
      </w:tblGrid>
      <w:tr w:rsidR="0006287A" w:rsidRPr="00AC2D88" w14:paraId="381AEDD1" w14:textId="77777777" w:rsidTr="00AC2484">
        <w:tc>
          <w:tcPr>
            <w:tcW w:w="1692" w:type="dxa"/>
          </w:tcPr>
          <w:p w14:paraId="0AE25C4E" w14:textId="4AF92AED" w:rsidR="0006287A" w:rsidRPr="00AC2D88" w:rsidRDefault="00EF202A" w:rsidP="003C1679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g</w:t>
            </w:r>
            <w:r w:rsidR="0006287A" w:rsidRPr="00AC2D88">
              <w:rPr>
                <w:rFonts w:ascii="Times New Roman" w:hAnsi="Times New Roman" w:cs="Times New Roman"/>
                <w:sz w:val="24"/>
              </w:rPr>
              <w:t>roups</w:t>
            </w:r>
            <w:r w:rsidR="00F62FD8" w:rsidRPr="00AC2D88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AC2D88">
              <w:rPr>
                <w:rFonts w:ascii="Times New Roman" w:hAnsi="Times New Roman" w:cs="Times New Roman"/>
                <w:sz w:val="24"/>
              </w:rPr>
              <w:t>c</w:t>
            </w:r>
            <w:r w:rsidR="00F62FD8" w:rsidRPr="00AC2D88">
              <w:rPr>
                <w:rFonts w:ascii="Times New Roman" w:hAnsi="Times New Roman" w:cs="Times New Roman"/>
                <w:sz w:val="24"/>
              </w:rPr>
              <w:t>omplex</w:t>
            </w:r>
            <w:r w:rsidR="00E81A53" w:rsidRPr="00AC2D88">
              <w:rPr>
                <w:rFonts w:ascii="Times New Roman" w:hAnsi="Times New Roman" w:cs="Times New Roman"/>
                <w:sz w:val="24"/>
              </w:rPr>
              <w:t>es</w:t>
            </w:r>
            <w:r w:rsidR="00F62FD8" w:rsidRPr="00AC2D8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48" w:type="dxa"/>
            <w:gridSpan w:val="2"/>
          </w:tcPr>
          <w:p w14:paraId="06B824B8" w14:textId="4FC1BC8B" w:rsidR="0006287A" w:rsidRPr="00AC2D88" w:rsidRDefault="00EF202A" w:rsidP="003C1679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r</w:t>
            </w:r>
            <w:r w:rsidR="0006287A" w:rsidRPr="00AC2D88">
              <w:rPr>
                <w:rFonts w:ascii="Times New Roman" w:hAnsi="Times New Roman" w:cs="Times New Roman"/>
                <w:sz w:val="24"/>
              </w:rPr>
              <w:t>egression coefficients</w:t>
            </w:r>
          </w:p>
        </w:tc>
        <w:tc>
          <w:tcPr>
            <w:tcW w:w="996" w:type="dxa"/>
          </w:tcPr>
          <w:p w14:paraId="42E99899" w14:textId="0B487297" w:rsidR="0006287A" w:rsidRPr="00AC2D88" w:rsidRDefault="0006287A" w:rsidP="007531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2D88">
              <w:rPr>
                <w:rFonts w:ascii="Times New Roman" w:hAnsi="Times New Roman" w:cs="Times New Roman"/>
                <w:i/>
                <w:iCs/>
                <w:sz w:val="24"/>
              </w:rPr>
              <w:t>S</w:t>
            </w:r>
            <w:r w:rsidR="00912C1B" w:rsidRPr="00AC2D88">
              <w:rPr>
                <w:rFonts w:ascii="Times New Roman" w:hAnsi="Times New Roman" w:cs="Times New Roman"/>
                <w:i/>
                <w:iCs/>
                <w:sz w:val="24"/>
              </w:rPr>
              <w:t>E</w:t>
            </w:r>
          </w:p>
        </w:tc>
        <w:tc>
          <w:tcPr>
            <w:tcW w:w="2259" w:type="dxa"/>
          </w:tcPr>
          <w:p w14:paraId="16900D23" w14:textId="62884347" w:rsidR="0006287A" w:rsidRPr="00AC2D88" w:rsidRDefault="0006287A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95% CI</w:t>
            </w:r>
            <w:r w:rsidR="00A45F74" w:rsidRPr="00AC2D88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012" w:type="dxa"/>
            <w:tcBorders>
              <w:bottom w:val="single" w:sz="8" w:space="0" w:color="auto"/>
            </w:tcBorders>
          </w:tcPr>
          <w:p w14:paraId="2F54AC3E" w14:textId="57FA967E" w:rsidR="0006287A" w:rsidRPr="00AC2D88" w:rsidRDefault="0006287A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AC2D88">
              <w:rPr>
                <w:rFonts w:ascii="Times New Roman" w:hAnsi="Times New Roman" w:cs="Times New Roman"/>
                <w:sz w:val="24"/>
              </w:rPr>
              <w:t xml:space="preserve"> values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14:paraId="5E6086A9" w14:textId="3C95D591" w:rsidR="0006287A" w:rsidRPr="00AC2D88" w:rsidRDefault="0006287A" w:rsidP="007531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2D88"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 w:rsidRPr="00AC2D88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2</w:t>
            </w:r>
          </w:p>
        </w:tc>
      </w:tr>
      <w:tr w:rsidR="00A94B62" w:rsidRPr="00AC2D88" w14:paraId="3E2A2601" w14:textId="77777777" w:rsidTr="00AC2484">
        <w:tc>
          <w:tcPr>
            <w:tcW w:w="1692" w:type="dxa"/>
            <w:vMerge w:val="restart"/>
          </w:tcPr>
          <w:p w14:paraId="573A0E15" w14:textId="77777777" w:rsidR="00A94B62" w:rsidRPr="00AC2D88" w:rsidRDefault="00A94B62" w:rsidP="003C1679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Basal-non-PA</w:t>
            </w:r>
          </w:p>
          <w:p w14:paraId="7C223E64" w14:textId="693B1A7C" w:rsidR="00A94B62" w:rsidRPr="00AC2D88" w:rsidRDefault="00A94B62" w:rsidP="0006287A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AC2D88">
              <w:rPr>
                <w:rFonts w:ascii="Times New Roman" w:hAnsi="Times New Roman" w:cs="Times New Roman"/>
                <w:sz w:val="24"/>
              </w:rPr>
              <w:t>A)</w:t>
            </w:r>
          </w:p>
        </w:tc>
        <w:tc>
          <w:tcPr>
            <w:tcW w:w="1415" w:type="dxa"/>
          </w:tcPr>
          <w:p w14:paraId="1E5C1623" w14:textId="41A9C070" w:rsidR="00A94B62" w:rsidRPr="00AC2D88" w:rsidRDefault="00A94B62" w:rsidP="003C1679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133" w:type="dxa"/>
          </w:tcPr>
          <w:p w14:paraId="088BCA5C" w14:textId="7FE73150" w:rsidR="00A94B62" w:rsidRPr="00AC2D88" w:rsidRDefault="00A94B62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6137</w:t>
            </w:r>
          </w:p>
        </w:tc>
        <w:tc>
          <w:tcPr>
            <w:tcW w:w="996" w:type="dxa"/>
          </w:tcPr>
          <w:p w14:paraId="4DC9F210" w14:textId="5D76582D" w:rsidR="00A94B62" w:rsidRPr="00AC2D88" w:rsidRDefault="00A94B62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8891</w:t>
            </w:r>
          </w:p>
        </w:tc>
        <w:tc>
          <w:tcPr>
            <w:tcW w:w="2259" w:type="dxa"/>
          </w:tcPr>
          <w:p w14:paraId="5758363D" w14:textId="1A3BD3E6" w:rsidR="00A94B62" w:rsidRPr="00AC2D88" w:rsidRDefault="00A94B62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4326 to 0.7948</w:t>
            </w:r>
          </w:p>
        </w:tc>
        <w:tc>
          <w:tcPr>
            <w:tcW w:w="1012" w:type="dxa"/>
            <w:tcBorders>
              <w:bottom w:val="nil"/>
            </w:tcBorders>
          </w:tcPr>
          <w:p w14:paraId="6E25A79C" w14:textId="472A35EF" w:rsidR="00A94B62" w:rsidRPr="00AC2D88" w:rsidRDefault="00A94B62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AC2D88">
              <w:rPr>
                <w:rFonts w:ascii="Times New Roman" w:hAnsi="Times New Roman" w:cs="Times New Roman"/>
                <w:sz w:val="24"/>
              </w:rPr>
              <w:t>0.0001</w:t>
            </w:r>
          </w:p>
        </w:tc>
        <w:tc>
          <w:tcPr>
            <w:tcW w:w="1127" w:type="dxa"/>
            <w:tcBorders>
              <w:bottom w:val="nil"/>
            </w:tcBorders>
          </w:tcPr>
          <w:p w14:paraId="359C09A1" w14:textId="489A2BB9" w:rsidR="00A94B62" w:rsidRPr="00AC2D88" w:rsidRDefault="00A94B62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5982</w:t>
            </w:r>
          </w:p>
        </w:tc>
      </w:tr>
      <w:tr w:rsidR="00A94B62" w:rsidRPr="00AC2D88" w14:paraId="090D8DD3" w14:textId="77777777" w:rsidTr="00AC2484">
        <w:tc>
          <w:tcPr>
            <w:tcW w:w="1692" w:type="dxa"/>
            <w:vMerge/>
          </w:tcPr>
          <w:p w14:paraId="5FA73457" w14:textId="4EB029A2" w:rsidR="00A94B62" w:rsidRPr="00AC2D88" w:rsidRDefault="00A94B62" w:rsidP="0006287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5" w:type="dxa"/>
          </w:tcPr>
          <w:p w14:paraId="2C8FDE73" w14:textId="28857165" w:rsidR="00A94B62" w:rsidRPr="00AC2D88" w:rsidRDefault="00A94B62" w:rsidP="0006287A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i/>
                <w:iCs/>
                <w:sz w:val="24"/>
              </w:rPr>
              <w:t>y</w:t>
            </w:r>
            <w:r w:rsidRPr="00AC2D88">
              <w:rPr>
                <w:rFonts w:ascii="Times New Roman" w:hAnsi="Times New Roman" w:cs="Times New Roman"/>
                <w:sz w:val="24"/>
              </w:rPr>
              <w:t>-intercept</w:t>
            </w:r>
          </w:p>
        </w:tc>
        <w:tc>
          <w:tcPr>
            <w:tcW w:w="1133" w:type="dxa"/>
          </w:tcPr>
          <w:p w14:paraId="04759412" w14:textId="694F0BA9" w:rsidR="00A94B62" w:rsidRPr="00AC2D88" w:rsidRDefault="00A94B62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4498</w:t>
            </w:r>
          </w:p>
        </w:tc>
        <w:tc>
          <w:tcPr>
            <w:tcW w:w="996" w:type="dxa"/>
          </w:tcPr>
          <w:p w14:paraId="2655AA62" w14:textId="3BB7B1F7" w:rsidR="00A94B62" w:rsidRPr="00AC2D88" w:rsidRDefault="00A94B62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9082</w:t>
            </w:r>
          </w:p>
        </w:tc>
        <w:tc>
          <w:tcPr>
            <w:tcW w:w="2259" w:type="dxa"/>
          </w:tcPr>
          <w:p w14:paraId="3F764BD1" w14:textId="2DF492E6" w:rsidR="00A94B62" w:rsidRPr="00AC2D88" w:rsidRDefault="00A94B62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2648 to 0.6348</w:t>
            </w:r>
          </w:p>
        </w:tc>
        <w:tc>
          <w:tcPr>
            <w:tcW w:w="1012" w:type="dxa"/>
            <w:tcBorders>
              <w:top w:val="nil"/>
              <w:bottom w:val="single" w:sz="8" w:space="0" w:color="auto"/>
            </w:tcBorders>
          </w:tcPr>
          <w:p w14:paraId="38475F14" w14:textId="21E2E1F3" w:rsidR="00A94B62" w:rsidRPr="00AC2D88" w:rsidRDefault="00A94B62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7" w:type="dxa"/>
            <w:tcBorders>
              <w:top w:val="nil"/>
              <w:bottom w:val="single" w:sz="8" w:space="0" w:color="auto"/>
            </w:tcBorders>
          </w:tcPr>
          <w:p w14:paraId="2517470D" w14:textId="77777777" w:rsidR="00A94B62" w:rsidRPr="00AC2D88" w:rsidRDefault="00A94B62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94B62" w:rsidRPr="00AC2D88" w14:paraId="79FE537D" w14:textId="77777777" w:rsidTr="00AC2484">
        <w:tc>
          <w:tcPr>
            <w:tcW w:w="1692" w:type="dxa"/>
            <w:vMerge w:val="restart"/>
          </w:tcPr>
          <w:p w14:paraId="0A01EE59" w14:textId="77777777" w:rsidR="00A94B62" w:rsidRPr="00AC2D88" w:rsidRDefault="00A94B62" w:rsidP="00FE7178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Basal-PA</w:t>
            </w:r>
          </w:p>
          <w:p w14:paraId="7200B6E6" w14:textId="07217ED6" w:rsidR="00A94B62" w:rsidRPr="00AC2D88" w:rsidRDefault="00A94B62" w:rsidP="00FE7178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AC2D88">
              <w:rPr>
                <w:rFonts w:ascii="Times New Roman" w:hAnsi="Times New Roman" w:cs="Times New Roman"/>
                <w:sz w:val="24"/>
              </w:rPr>
              <w:t>B)</w:t>
            </w:r>
          </w:p>
        </w:tc>
        <w:tc>
          <w:tcPr>
            <w:tcW w:w="1415" w:type="dxa"/>
          </w:tcPr>
          <w:p w14:paraId="55F433C8" w14:textId="4C6A01F9" w:rsidR="00A94B62" w:rsidRPr="00AC2D88" w:rsidRDefault="00A94B62" w:rsidP="00FE7178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133" w:type="dxa"/>
          </w:tcPr>
          <w:p w14:paraId="75D710AC" w14:textId="3CA323AA" w:rsidR="00A94B62" w:rsidRPr="00AC2D88" w:rsidRDefault="00A94B62" w:rsidP="00FE71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9619</w:t>
            </w:r>
          </w:p>
        </w:tc>
        <w:tc>
          <w:tcPr>
            <w:tcW w:w="996" w:type="dxa"/>
          </w:tcPr>
          <w:p w14:paraId="1473536E" w14:textId="60ED93FB" w:rsidR="00A94B62" w:rsidRPr="00AC2D88" w:rsidRDefault="00A94B62" w:rsidP="00FE71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4939</w:t>
            </w:r>
          </w:p>
        </w:tc>
        <w:tc>
          <w:tcPr>
            <w:tcW w:w="2259" w:type="dxa"/>
          </w:tcPr>
          <w:p w14:paraId="27545949" w14:textId="453DD4A2" w:rsidR="00A94B62" w:rsidRPr="00AC2D88" w:rsidRDefault="00A94B62" w:rsidP="00FE71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8626 to 1.061</w:t>
            </w:r>
          </w:p>
        </w:tc>
        <w:tc>
          <w:tcPr>
            <w:tcW w:w="1012" w:type="dxa"/>
            <w:tcBorders>
              <w:bottom w:val="nil"/>
            </w:tcBorders>
          </w:tcPr>
          <w:p w14:paraId="69F21371" w14:textId="6AA2E2C4" w:rsidR="00A94B62" w:rsidRPr="00AC2D88" w:rsidRDefault="00A94B62" w:rsidP="00FE71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AC2D88">
              <w:rPr>
                <w:rFonts w:ascii="Times New Roman" w:hAnsi="Times New Roman" w:cs="Times New Roman"/>
                <w:sz w:val="24"/>
              </w:rPr>
              <w:t>0.0001</w:t>
            </w:r>
          </w:p>
        </w:tc>
        <w:tc>
          <w:tcPr>
            <w:tcW w:w="1127" w:type="dxa"/>
            <w:tcBorders>
              <w:bottom w:val="nil"/>
            </w:tcBorders>
          </w:tcPr>
          <w:p w14:paraId="06E0D2A9" w14:textId="589B3AC9" w:rsidR="00A94B62" w:rsidRPr="00AC2D88" w:rsidRDefault="00A94B62" w:rsidP="00FE71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8877</w:t>
            </w:r>
          </w:p>
        </w:tc>
      </w:tr>
      <w:tr w:rsidR="00A94B62" w:rsidRPr="00AC2D88" w14:paraId="6FE36799" w14:textId="77777777" w:rsidTr="00AC2484">
        <w:tc>
          <w:tcPr>
            <w:tcW w:w="1692" w:type="dxa"/>
            <w:vMerge/>
          </w:tcPr>
          <w:p w14:paraId="03DD3C38" w14:textId="4B5B5613" w:rsidR="00A94B62" w:rsidRPr="00AC2D88" w:rsidRDefault="00A94B62" w:rsidP="00FE71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5" w:type="dxa"/>
          </w:tcPr>
          <w:p w14:paraId="595BE445" w14:textId="19DA788A" w:rsidR="00A94B62" w:rsidRPr="00AC2D88" w:rsidRDefault="00A94B62" w:rsidP="00FE7178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i/>
                <w:iCs/>
                <w:sz w:val="24"/>
              </w:rPr>
              <w:t>y</w:t>
            </w:r>
            <w:r w:rsidRPr="00AC2D88">
              <w:rPr>
                <w:rFonts w:ascii="Times New Roman" w:hAnsi="Times New Roman" w:cs="Times New Roman"/>
                <w:sz w:val="24"/>
              </w:rPr>
              <w:t>-intercept</w:t>
            </w:r>
          </w:p>
        </w:tc>
        <w:tc>
          <w:tcPr>
            <w:tcW w:w="1133" w:type="dxa"/>
          </w:tcPr>
          <w:p w14:paraId="72981A5C" w14:textId="54EBC171" w:rsidR="00A94B62" w:rsidRPr="00AC2D88" w:rsidRDefault="00A94B62" w:rsidP="00FE71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2614</w:t>
            </w:r>
          </w:p>
        </w:tc>
        <w:tc>
          <w:tcPr>
            <w:tcW w:w="996" w:type="dxa"/>
          </w:tcPr>
          <w:p w14:paraId="35510030" w14:textId="301965DF" w:rsidR="00A94B62" w:rsidRPr="00AC2D88" w:rsidRDefault="00A94B62" w:rsidP="00FE71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6134</w:t>
            </w:r>
          </w:p>
        </w:tc>
        <w:tc>
          <w:tcPr>
            <w:tcW w:w="2259" w:type="dxa"/>
          </w:tcPr>
          <w:p w14:paraId="7F80F219" w14:textId="2DE785E9" w:rsidR="00A94B62" w:rsidRPr="00AC2D88" w:rsidRDefault="00A94B62" w:rsidP="00FE71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-0.09720 to 0.1495</w:t>
            </w:r>
          </w:p>
        </w:tc>
        <w:tc>
          <w:tcPr>
            <w:tcW w:w="1012" w:type="dxa"/>
            <w:tcBorders>
              <w:top w:val="nil"/>
              <w:bottom w:val="single" w:sz="8" w:space="0" w:color="auto"/>
            </w:tcBorders>
          </w:tcPr>
          <w:p w14:paraId="10D49FEC" w14:textId="1802E266" w:rsidR="00A94B62" w:rsidRPr="00AC2D88" w:rsidRDefault="00A94B62" w:rsidP="00FE717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7" w:type="dxa"/>
            <w:tcBorders>
              <w:top w:val="nil"/>
              <w:bottom w:val="single" w:sz="8" w:space="0" w:color="auto"/>
            </w:tcBorders>
          </w:tcPr>
          <w:p w14:paraId="4807D782" w14:textId="77777777" w:rsidR="00A94B62" w:rsidRPr="00AC2D88" w:rsidRDefault="00A94B62" w:rsidP="00FE717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C6BF2" w:rsidRPr="00AC2D88" w14:paraId="2CD343F4" w14:textId="77777777" w:rsidTr="00510780">
        <w:tc>
          <w:tcPr>
            <w:tcW w:w="1692" w:type="dxa"/>
            <w:vMerge w:val="restart"/>
          </w:tcPr>
          <w:p w14:paraId="3CD4E81C" w14:textId="77777777" w:rsidR="00EC6BF2" w:rsidRPr="00AC2D88" w:rsidRDefault="00EC6BF2" w:rsidP="00EE041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C2D88">
              <w:rPr>
                <w:rFonts w:ascii="Times New Roman" w:hAnsi="Times New Roman" w:cs="Times New Roman"/>
                <w:sz w:val="24"/>
              </w:rPr>
              <w:lastRenderedPageBreak/>
              <w:t>ASup</w:t>
            </w:r>
            <w:proofErr w:type="spellEnd"/>
          </w:p>
          <w:p w14:paraId="2CD5E829" w14:textId="4ED9410E" w:rsidR="00EC6BF2" w:rsidRPr="00AC2D88" w:rsidRDefault="00EC6BF2" w:rsidP="00EE0419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AC2D88">
              <w:rPr>
                <w:rFonts w:ascii="Times New Roman" w:hAnsi="Times New Roman" w:cs="Times New Roman"/>
                <w:sz w:val="24"/>
              </w:rPr>
              <w:t>A)</w:t>
            </w:r>
          </w:p>
        </w:tc>
        <w:tc>
          <w:tcPr>
            <w:tcW w:w="1415" w:type="dxa"/>
          </w:tcPr>
          <w:p w14:paraId="7691DEEC" w14:textId="52FD89CB" w:rsidR="00EC6BF2" w:rsidRPr="00AC2D88" w:rsidRDefault="00EC6BF2" w:rsidP="00EE0419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133" w:type="dxa"/>
          </w:tcPr>
          <w:p w14:paraId="1623B405" w14:textId="64AD11E6" w:rsidR="00EC6BF2" w:rsidRPr="00AC2D88" w:rsidRDefault="00EC6BF2" w:rsidP="00EE04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6174</w:t>
            </w:r>
          </w:p>
        </w:tc>
        <w:tc>
          <w:tcPr>
            <w:tcW w:w="996" w:type="dxa"/>
          </w:tcPr>
          <w:p w14:paraId="5521E990" w14:textId="2D6FECA9" w:rsidR="00EC6BF2" w:rsidRPr="00AC2D88" w:rsidRDefault="00EC6BF2" w:rsidP="00EE04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8765</w:t>
            </w:r>
          </w:p>
        </w:tc>
        <w:tc>
          <w:tcPr>
            <w:tcW w:w="2259" w:type="dxa"/>
          </w:tcPr>
          <w:p w14:paraId="110A0D76" w14:textId="44AB12A2" w:rsidR="00EC6BF2" w:rsidRPr="00AC2D88" w:rsidRDefault="00EC6BF2" w:rsidP="00EE04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4398 to 0.7950</w:t>
            </w:r>
          </w:p>
        </w:tc>
        <w:tc>
          <w:tcPr>
            <w:tcW w:w="1012" w:type="dxa"/>
            <w:tcBorders>
              <w:bottom w:val="nil"/>
            </w:tcBorders>
          </w:tcPr>
          <w:p w14:paraId="49B31AAB" w14:textId="434CACEA" w:rsidR="00EC6BF2" w:rsidRPr="00AC2D88" w:rsidRDefault="00EC6BF2" w:rsidP="00EE04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AC2D88">
              <w:rPr>
                <w:rFonts w:ascii="Times New Roman" w:hAnsi="Times New Roman" w:cs="Times New Roman"/>
                <w:sz w:val="24"/>
              </w:rPr>
              <w:t>0.0001</w:t>
            </w:r>
          </w:p>
        </w:tc>
        <w:tc>
          <w:tcPr>
            <w:tcW w:w="1127" w:type="dxa"/>
            <w:tcBorders>
              <w:bottom w:val="nil"/>
            </w:tcBorders>
          </w:tcPr>
          <w:p w14:paraId="7712F1CD" w14:textId="351A91CF" w:rsidR="00EC6BF2" w:rsidRPr="00AC2D88" w:rsidRDefault="00EC6BF2" w:rsidP="00EE04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5729</w:t>
            </w:r>
          </w:p>
        </w:tc>
      </w:tr>
      <w:tr w:rsidR="00EC6BF2" w:rsidRPr="00AC2D88" w14:paraId="3C8ADD67" w14:textId="77777777" w:rsidTr="00510780">
        <w:tc>
          <w:tcPr>
            <w:tcW w:w="1692" w:type="dxa"/>
            <w:vMerge/>
          </w:tcPr>
          <w:p w14:paraId="13ACBAA6" w14:textId="2AD4B29D" w:rsidR="00EC6BF2" w:rsidRPr="00AC2D88" w:rsidRDefault="00EC6BF2" w:rsidP="00EE041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5" w:type="dxa"/>
          </w:tcPr>
          <w:p w14:paraId="64812E65" w14:textId="639C203D" w:rsidR="00EC6BF2" w:rsidRPr="00AC2D88" w:rsidRDefault="00EC6BF2" w:rsidP="00EE0419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i/>
                <w:iCs/>
                <w:sz w:val="24"/>
              </w:rPr>
              <w:t>y</w:t>
            </w:r>
            <w:r w:rsidRPr="00AC2D88">
              <w:rPr>
                <w:rFonts w:ascii="Times New Roman" w:hAnsi="Times New Roman" w:cs="Times New Roman"/>
                <w:sz w:val="24"/>
              </w:rPr>
              <w:t>-intercept</w:t>
            </w:r>
          </w:p>
        </w:tc>
        <w:tc>
          <w:tcPr>
            <w:tcW w:w="1133" w:type="dxa"/>
          </w:tcPr>
          <w:p w14:paraId="779A4E2F" w14:textId="21DB23DA" w:rsidR="00EC6BF2" w:rsidRPr="00AC2D88" w:rsidRDefault="00EC6BF2" w:rsidP="00EE04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4164</w:t>
            </w:r>
          </w:p>
        </w:tc>
        <w:tc>
          <w:tcPr>
            <w:tcW w:w="996" w:type="dxa"/>
          </w:tcPr>
          <w:p w14:paraId="4ADDCC75" w14:textId="69FEE656" w:rsidR="00EC6BF2" w:rsidRPr="00AC2D88" w:rsidRDefault="00EC6BF2" w:rsidP="00EE04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8734</w:t>
            </w:r>
          </w:p>
        </w:tc>
        <w:tc>
          <w:tcPr>
            <w:tcW w:w="2259" w:type="dxa"/>
          </w:tcPr>
          <w:p w14:paraId="39F97055" w14:textId="772608F7" w:rsidR="00EC6BF2" w:rsidRPr="00AC2D88" w:rsidRDefault="00EC6BF2" w:rsidP="00EE04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2394 to 0.5934</w:t>
            </w:r>
          </w:p>
        </w:tc>
        <w:tc>
          <w:tcPr>
            <w:tcW w:w="1012" w:type="dxa"/>
            <w:tcBorders>
              <w:top w:val="nil"/>
              <w:bottom w:val="single" w:sz="8" w:space="0" w:color="auto"/>
            </w:tcBorders>
          </w:tcPr>
          <w:p w14:paraId="31573FD3" w14:textId="41B42298" w:rsidR="00EC6BF2" w:rsidRPr="00AC2D88" w:rsidRDefault="00EC6BF2" w:rsidP="00EE04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7" w:type="dxa"/>
            <w:tcBorders>
              <w:top w:val="nil"/>
              <w:bottom w:val="single" w:sz="8" w:space="0" w:color="auto"/>
            </w:tcBorders>
          </w:tcPr>
          <w:p w14:paraId="7B385E69" w14:textId="77777777" w:rsidR="00EC6BF2" w:rsidRPr="00AC2D88" w:rsidRDefault="00EC6BF2" w:rsidP="00EE04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C6BF2" w:rsidRPr="00AC2D88" w14:paraId="2291BCAE" w14:textId="77777777" w:rsidTr="0079463D">
        <w:tc>
          <w:tcPr>
            <w:tcW w:w="1692" w:type="dxa"/>
            <w:vMerge w:val="restart"/>
          </w:tcPr>
          <w:p w14:paraId="6877DED4" w14:textId="77777777" w:rsidR="00EC6BF2" w:rsidRPr="00AC2D88" w:rsidRDefault="00EC6BF2" w:rsidP="00F959F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C2D88">
              <w:rPr>
                <w:rFonts w:ascii="Times New Roman" w:hAnsi="Times New Roman" w:cs="Times New Roman"/>
                <w:sz w:val="24"/>
              </w:rPr>
              <w:t>AStim</w:t>
            </w:r>
            <w:proofErr w:type="spellEnd"/>
          </w:p>
          <w:p w14:paraId="3FE2B27F" w14:textId="59AC50C4" w:rsidR="00EC6BF2" w:rsidRPr="00AC2D88" w:rsidRDefault="00EC6BF2" w:rsidP="00F959FA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AC2D88">
              <w:rPr>
                <w:rFonts w:ascii="Times New Roman" w:hAnsi="Times New Roman" w:cs="Times New Roman"/>
                <w:sz w:val="24"/>
              </w:rPr>
              <w:t>B)</w:t>
            </w:r>
          </w:p>
        </w:tc>
        <w:tc>
          <w:tcPr>
            <w:tcW w:w="1415" w:type="dxa"/>
          </w:tcPr>
          <w:p w14:paraId="02788B52" w14:textId="0C8A459E" w:rsidR="00EC6BF2" w:rsidRPr="00AC2D88" w:rsidRDefault="00EC6BF2" w:rsidP="00F959FA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133" w:type="dxa"/>
          </w:tcPr>
          <w:p w14:paraId="6E129151" w14:textId="4269A72D" w:rsidR="00EC6BF2" w:rsidRPr="00AC2D88" w:rsidRDefault="00EC6BF2" w:rsidP="00F959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8876</w:t>
            </w:r>
          </w:p>
        </w:tc>
        <w:tc>
          <w:tcPr>
            <w:tcW w:w="996" w:type="dxa"/>
          </w:tcPr>
          <w:p w14:paraId="65857286" w14:textId="2DE06E0D" w:rsidR="00EC6BF2" w:rsidRPr="00AC2D88" w:rsidRDefault="00EC6BF2" w:rsidP="00F959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4435</w:t>
            </w:r>
          </w:p>
        </w:tc>
        <w:tc>
          <w:tcPr>
            <w:tcW w:w="2259" w:type="dxa"/>
          </w:tcPr>
          <w:p w14:paraId="4B875F30" w14:textId="5D87A7DC" w:rsidR="00EC6BF2" w:rsidRPr="00AC2D88" w:rsidRDefault="00EC6BF2" w:rsidP="00F959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7978 to 0.9774</w:t>
            </w:r>
          </w:p>
        </w:tc>
        <w:tc>
          <w:tcPr>
            <w:tcW w:w="1012" w:type="dxa"/>
            <w:tcBorders>
              <w:bottom w:val="nil"/>
            </w:tcBorders>
          </w:tcPr>
          <w:p w14:paraId="235BA37C" w14:textId="7C377326" w:rsidR="00EC6BF2" w:rsidRPr="00AC2D88" w:rsidRDefault="00EC6BF2" w:rsidP="00F959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AC2D88">
              <w:rPr>
                <w:rFonts w:ascii="Times New Roman" w:hAnsi="Times New Roman" w:cs="Times New Roman"/>
                <w:sz w:val="24"/>
              </w:rPr>
              <w:t>0.0001</w:t>
            </w:r>
          </w:p>
        </w:tc>
        <w:tc>
          <w:tcPr>
            <w:tcW w:w="1127" w:type="dxa"/>
            <w:tcBorders>
              <w:bottom w:val="nil"/>
            </w:tcBorders>
          </w:tcPr>
          <w:p w14:paraId="0D9B86DE" w14:textId="0F0FC8DC" w:rsidR="00EC6BF2" w:rsidRPr="00AC2D88" w:rsidRDefault="00EC6BF2" w:rsidP="00F959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9133</w:t>
            </w:r>
          </w:p>
        </w:tc>
      </w:tr>
      <w:tr w:rsidR="00EC6BF2" w:rsidRPr="00AC2D88" w14:paraId="5E4F2B71" w14:textId="77777777" w:rsidTr="0079463D">
        <w:tc>
          <w:tcPr>
            <w:tcW w:w="1692" w:type="dxa"/>
            <w:vMerge/>
          </w:tcPr>
          <w:p w14:paraId="3BB860F0" w14:textId="33FF6950" w:rsidR="00EC6BF2" w:rsidRPr="00AC2D88" w:rsidRDefault="00EC6BF2" w:rsidP="00F959F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5" w:type="dxa"/>
          </w:tcPr>
          <w:p w14:paraId="2B6BA4BD" w14:textId="2F9D7DF0" w:rsidR="00EC6BF2" w:rsidRPr="00AC2D88" w:rsidRDefault="00EC6BF2" w:rsidP="00F959FA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i/>
                <w:iCs/>
                <w:sz w:val="24"/>
              </w:rPr>
              <w:t>y</w:t>
            </w:r>
            <w:r w:rsidRPr="00AC2D88">
              <w:rPr>
                <w:rFonts w:ascii="Times New Roman" w:hAnsi="Times New Roman" w:cs="Times New Roman"/>
                <w:sz w:val="24"/>
              </w:rPr>
              <w:t>-intercept</w:t>
            </w:r>
          </w:p>
        </w:tc>
        <w:tc>
          <w:tcPr>
            <w:tcW w:w="1133" w:type="dxa"/>
          </w:tcPr>
          <w:p w14:paraId="7D985390" w14:textId="1FDFA3D5" w:rsidR="00EC6BF2" w:rsidRPr="00AC2D88" w:rsidRDefault="00EC6BF2" w:rsidP="00F959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1322</w:t>
            </w:r>
          </w:p>
        </w:tc>
        <w:tc>
          <w:tcPr>
            <w:tcW w:w="996" w:type="dxa"/>
          </w:tcPr>
          <w:p w14:paraId="5B9BC06C" w14:textId="4C6F83A4" w:rsidR="00EC6BF2" w:rsidRPr="00AC2D88" w:rsidRDefault="00EC6BF2" w:rsidP="00F959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6786</w:t>
            </w:r>
          </w:p>
        </w:tc>
        <w:tc>
          <w:tcPr>
            <w:tcW w:w="2259" w:type="dxa"/>
          </w:tcPr>
          <w:p w14:paraId="0131E04E" w14:textId="696A2DB1" w:rsidR="00EC6BF2" w:rsidRPr="00AC2D88" w:rsidRDefault="00EC6BF2" w:rsidP="00F959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-0.005158 to 0.2696</w:t>
            </w:r>
          </w:p>
        </w:tc>
        <w:tc>
          <w:tcPr>
            <w:tcW w:w="1012" w:type="dxa"/>
            <w:tcBorders>
              <w:top w:val="nil"/>
              <w:bottom w:val="single" w:sz="8" w:space="0" w:color="auto"/>
            </w:tcBorders>
          </w:tcPr>
          <w:p w14:paraId="7176C77B" w14:textId="369FFC42" w:rsidR="00EC6BF2" w:rsidRPr="00AC2D88" w:rsidRDefault="00EC6BF2" w:rsidP="00F959F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7" w:type="dxa"/>
            <w:tcBorders>
              <w:top w:val="nil"/>
              <w:bottom w:val="single" w:sz="8" w:space="0" w:color="auto"/>
            </w:tcBorders>
          </w:tcPr>
          <w:p w14:paraId="74CFADE5" w14:textId="77777777" w:rsidR="00EC6BF2" w:rsidRPr="00AC2D88" w:rsidRDefault="00EC6BF2" w:rsidP="00F959F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C6BF2" w:rsidRPr="00AC2D88" w14:paraId="50592673" w14:textId="77777777" w:rsidTr="007143C5">
        <w:tc>
          <w:tcPr>
            <w:tcW w:w="1692" w:type="dxa"/>
            <w:vMerge w:val="restart"/>
          </w:tcPr>
          <w:p w14:paraId="44509402" w14:textId="77777777" w:rsidR="00EC6BF2" w:rsidRPr="00AC2D88" w:rsidRDefault="00EC6BF2" w:rsidP="00912C1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C2D88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AC2D88">
              <w:rPr>
                <w:rFonts w:ascii="Times New Roman" w:hAnsi="Times New Roman" w:cs="Times New Roman"/>
                <w:sz w:val="24"/>
              </w:rPr>
              <w:t>dV</w:t>
            </w:r>
            <w:proofErr w:type="spellEnd"/>
          </w:p>
          <w:p w14:paraId="60ACC295" w14:textId="624AFB59" w:rsidR="00EC6BF2" w:rsidRPr="00AC2D88" w:rsidRDefault="00EC6BF2" w:rsidP="00912C1B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AC2D88">
              <w:rPr>
                <w:rFonts w:ascii="Times New Roman" w:hAnsi="Times New Roman" w:cs="Times New Roman"/>
                <w:sz w:val="24"/>
              </w:rPr>
              <w:t>B)</w:t>
            </w:r>
          </w:p>
        </w:tc>
        <w:tc>
          <w:tcPr>
            <w:tcW w:w="1415" w:type="dxa"/>
          </w:tcPr>
          <w:p w14:paraId="5EB1C2A4" w14:textId="36C656C7" w:rsidR="00EC6BF2" w:rsidRPr="00AC2D88" w:rsidRDefault="00EC6BF2" w:rsidP="00912C1B">
            <w:pPr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133" w:type="dxa"/>
          </w:tcPr>
          <w:p w14:paraId="6484F8B9" w14:textId="359895EB" w:rsidR="00EC6BF2" w:rsidRPr="00AC2D88" w:rsidRDefault="00EC6BF2" w:rsidP="00912C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9839</w:t>
            </w:r>
          </w:p>
        </w:tc>
        <w:tc>
          <w:tcPr>
            <w:tcW w:w="996" w:type="dxa"/>
          </w:tcPr>
          <w:p w14:paraId="5C46C7AB" w14:textId="5F3FB73B" w:rsidR="00EC6BF2" w:rsidRPr="00AC2D88" w:rsidRDefault="00EC6BF2" w:rsidP="00912C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2099</w:t>
            </w:r>
          </w:p>
        </w:tc>
        <w:tc>
          <w:tcPr>
            <w:tcW w:w="2259" w:type="dxa"/>
          </w:tcPr>
          <w:p w14:paraId="2266CBA2" w14:textId="2CA43ABF" w:rsidR="00EC6BF2" w:rsidRPr="00AC2D88" w:rsidRDefault="00EC6BF2" w:rsidP="00912C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9419 to 1.026</w:t>
            </w:r>
          </w:p>
        </w:tc>
        <w:tc>
          <w:tcPr>
            <w:tcW w:w="1012" w:type="dxa"/>
            <w:tcBorders>
              <w:bottom w:val="nil"/>
            </w:tcBorders>
          </w:tcPr>
          <w:p w14:paraId="5C9EB787" w14:textId="72C7214A" w:rsidR="00EC6BF2" w:rsidRPr="00AC2D88" w:rsidRDefault="00EC6BF2" w:rsidP="00912C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AC2D88">
              <w:rPr>
                <w:rFonts w:ascii="Times New Roman" w:hAnsi="Times New Roman" w:cs="Times New Roman"/>
                <w:sz w:val="24"/>
              </w:rPr>
              <w:t>0.0001</w:t>
            </w:r>
          </w:p>
        </w:tc>
        <w:tc>
          <w:tcPr>
            <w:tcW w:w="1127" w:type="dxa"/>
            <w:tcBorders>
              <w:bottom w:val="nil"/>
            </w:tcBorders>
          </w:tcPr>
          <w:p w14:paraId="4FF3A04A" w14:textId="0CE7DA3D" w:rsidR="00EC6BF2" w:rsidRPr="00AC2D88" w:rsidRDefault="00EC6BF2" w:rsidP="00912C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9751</w:t>
            </w:r>
          </w:p>
        </w:tc>
      </w:tr>
      <w:tr w:rsidR="00EC6BF2" w:rsidRPr="00AC2D88" w14:paraId="2D6BA779" w14:textId="77777777" w:rsidTr="007143C5">
        <w:tc>
          <w:tcPr>
            <w:tcW w:w="1692" w:type="dxa"/>
            <w:vMerge/>
          </w:tcPr>
          <w:p w14:paraId="6CB7C938" w14:textId="7D8DCF24" w:rsidR="00EC6BF2" w:rsidRPr="00AC2D88" w:rsidRDefault="00EC6BF2" w:rsidP="00912C1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5" w:type="dxa"/>
          </w:tcPr>
          <w:p w14:paraId="61AF511E" w14:textId="71FBD60C" w:rsidR="00EC6BF2" w:rsidRPr="00AC2D88" w:rsidRDefault="00EC6BF2" w:rsidP="00912C1B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2D88">
              <w:rPr>
                <w:rFonts w:ascii="Times New Roman" w:hAnsi="Times New Roman" w:cs="Times New Roman"/>
                <w:i/>
                <w:iCs/>
                <w:sz w:val="24"/>
              </w:rPr>
              <w:t>y</w:t>
            </w:r>
            <w:r w:rsidRPr="00AC2D88">
              <w:rPr>
                <w:rFonts w:ascii="Times New Roman" w:hAnsi="Times New Roman" w:cs="Times New Roman"/>
                <w:sz w:val="24"/>
              </w:rPr>
              <w:t>-intercept</w:t>
            </w:r>
          </w:p>
        </w:tc>
        <w:tc>
          <w:tcPr>
            <w:tcW w:w="1133" w:type="dxa"/>
          </w:tcPr>
          <w:p w14:paraId="1DC7DBC5" w14:textId="4B12FBB9" w:rsidR="00EC6BF2" w:rsidRPr="00AC2D88" w:rsidRDefault="00EC6BF2" w:rsidP="00912C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2059</w:t>
            </w:r>
          </w:p>
        </w:tc>
        <w:tc>
          <w:tcPr>
            <w:tcW w:w="996" w:type="dxa"/>
          </w:tcPr>
          <w:p w14:paraId="1746CF50" w14:textId="249926AA" w:rsidR="00EC6BF2" w:rsidRPr="00AC2D88" w:rsidRDefault="00EC6BF2" w:rsidP="00912C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0.06210</w:t>
            </w:r>
          </w:p>
        </w:tc>
        <w:tc>
          <w:tcPr>
            <w:tcW w:w="2259" w:type="dxa"/>
          </w:tcPr>
          <w:p w14:paraId="128BF320" w14:textId="4B8483BD" w:rsidR="00EC6BF2" w:rsidRPr="00AC2D88" w:rsidRDefault="00EC6BF2" w:rsidP="00912C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2D88">
              <w:rPr>
                <w:rFonts w:ascii="Times New Roman" w:hAnsi="Times New Roman" w:cs="Times New Roman"/>
                <w:sz w:val="24"/>
              </w:rPr>
              <w:t>-0.1038 to 0.1450</w:t>
            </w:r>
          </w:p>
        </w:tc>
        <w:tc>
          <w:tcPr>
            <w:tcW w:w="1012" w:type="dxa"/>
            <w:tcBorders>
              <w:top w:val="nil"/>
            </w:tcBorders>
          </w:tcPr>
          <w:p w14:paraId="1DFADBE8" w14:textId="329D3E0E" w:rsidR="00EC6BF2" w:rsidRPr="00AC2D88" w:rsidRDefault="00EC6BF2" w:rsidP="00912C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14:paraId="3BD31F7C" w14:textId="77777777" w:rsidR="00EC6BF2" w:rsidRPr="00AC2D88" w:rsidRDefault="00EC6BF2" w:rsidP="00912C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69F635A" w14:textId="77777777" w:rsidR="00693723" w:rsidRPr="00AC2D88" w:rsidRDefault="00693723" w:rsidP="00693723">
      <w:pPr>
        <w:rPr>
          <w:rFonts w:ascii="Times New Roman" w:hAnsi="Times New Roman" w:cs="Times New Roman"/>
          <w:sz w:val="24"/>
        </w:rPr>
      </w:pPr>
      <w:r w:rsidRPr="00AC2D88">
        <w:rPr>
          <w:rFonts w:ascii="Times New Roman" w:hAnsi="Times New Roman" w:cs="Times New Roman"/>
          <w:i/>
          <w:iCs/>
          <w:sz w:val="24"/>
        </w:rPr>
        <w:t>SE</w:t>
      </w:r>
      <w:r w:rsidRPr="00AC2D88">
        <w:rPr>
          <w:rFonts w:ascii="Times New Roman" w:hAnsi="Times New Roman" w:cs="Times New Roman"/>
          <w:sz w:val="24"/>
        </w:rPr>
        <w:t>: standard error. CI: confidence interval.</w:t>
      </w:r>
    </w:p>
    <w:p w14:paraId="278E2294" w14:textId="77777777" w:rsidR="00E43A15" w:rsidRPr="00AC2D88" w:rsidRDefault="00E43A15" w:rsidP="003C1679">
      <w:pPr>
        <w:rPr>
          <w:rFonts w:ascii="Times New Roman" w:hAnsi="Times New Roman" w:cs="Times New Roman"/>
          <w:sz w:val="24"/>
        </w:rPr>
      </w:pPr>
      <w:r w:rsidRPr="00AC2D88">
        <w:rPr>
          <w:rFonts w:ascii="Times New Roman" w:hAnsi="Times New Roman" w:cs="Times New Roman"/>
          <w:sz w:val="24"/>
        </w:rPr>
        <w:t>Among all groups:</w:t>
      </w:r>
    </w:p>
    <w:p w14:paraId="57B0CC96" w14:textId="3EF71284" w:rsidR="000327BC" w:rsidRPr="00AC2D88" w:rsidRDefault="000327BC" w:rsidP="003C1679">
      <w:pPr>
        <w:rPr>
          <w:rFonts w:ascii="Times New Roman" w:hAnsi="Times New Roman" w:cs="Times New Roman"/>
          <w:sz w:val="24"/>
        </w:rPr>
      </w:pPr>
      <w:r w:rsidRPr="00AC2D88">
        <w:rPr>
          <w:rFonts w:ascii="Times New Roman" w:hAnsi="Times New Roman" w:cs="Times New Roman" w:hint="eastAsia"/>
          <w:sz w:val="24"/>
        </w:rPr>
        <w:t>A</w:t>
      </w:r>
      <w:r w:rsidRPr="00AC2D88">
        <w:rPr>
          <w:rFonts w:ascii="Times New Roman" w:hAnsi="Times New Roman" w:cs="Times New Roman"/>
          <w:sz w:val="24"/>
        </w:rPr>
        <w:t xml:space="preserve">re the slopes equal? </w:t>
      </w:r>
      <w:r w:rsidRPr="00AC2D88">
        <w:rPr>
          <w:rFonts w:ascii="Times New Roman" w:hAnsi="Times New Roman" w:cs="Times New Roman"/>
          <w:i/>
          <w:iCs/>
          <w:sz w:val="24"/>
        </w:rPr>
        <w:t>F</w:t>
      </w:r>
      <w:r w:rsidRPr="00AC2D88">
        <w:rPr>
          <w:rFonts w:ascii="Times New Roman" w:hAnsi="Times New Roman" w:cs="Times New Roman"/>
          <w:sz w:val="24"/>
        </w:rPr>
        <w:t xml:space="preserve"> = 9.046</w:t>
      </w:r>
      <w:r w:rsidR="003239F2" w:rsidRPr="00AC2D88">
        <w:rPr>
          <w:rFonts w:ascii="Times New Roman" w:hAnsi="Times New Roman" w:cs="Times New Roman"/>
          <w:sz w:val="24"/>
        </w:rPr>
        <w:t>,</w:t>
      </w:r>
      <w:r w:rsidRPr="00AC2D88">
        <w:rPr>
          <w:rFonts w:ascii="Times New Roman" w:hAnsi="Times New Roman" w:cs="Times New Roman"/>
          <w:sz w:val="24"/>
        </w:rPr>
        <w:t xml:space="preserve"> </w:t>
      </w:r>
      <w:r w:rsidR="003239F2" w:rsidRPr="00AC2D88">
        <w:rPr>
          <w:rFonts w:ascii="Times New Roman" w:hAnsi="Times New Roman" w:cs="Times New Roman"/>
          <w:sz w:val="24"/>
        </w:rPr>
        <w:t>the degree of freedom for the numerator (</w:t>
      </w:r>
      <w:proofErr w:type="spellStart"/>
      <w:r w:rsidRPr="00AC2D88">
        <w:rPr>
          <w:rFonts w:ascii="Times New Roman" w:hAnsi="Times New Roman" w:cs="Times New Roman" w:hint="eastAsia"/>
          <w:i/>
          <w:iCs/>
          <w:sz w:val="24"/>
        </w:rPr>
        <w:t>D</w:t>
      </w:r>
      <w:r w:rsidRPr="00AC2D88">
        <w:rPr>
          <w:rFonts w:ascii="Times New Roman" w:hAnsi="Times New Roman" w:cs="Times New Roman"/>
          <w:i/>
          <w:iCs/>
          <w:sz w:val="24"/>
        </w:rPr>
        <w:t>Fn</w:t>
      </w:r>
      <w:proofErr w:type="spellEnd"/>
      <w:r w:rsidR="003239F2" w:rsidRPr="00AC2D88">
        <w:rPr>
          <w:rFonts w:ascii="Times New Roman" w:hAnsi="Times New Roman" w:cs="Times New Roman"/>
          <w:sz w:val="24"/>
        </w:rPr>
        <w:t>)</w:t>
      </w:r>
      <w:r w:rsidRPr="00AC2D88">
        <w:rPr>
          <w:rFonts w:ascii="Times New Roman" w:hAnsi="Times New Roman" w:cs="Times New Roman"/>
          <w:sz w:val="24"/>
        </w:rPr>
        <w:t xml:space="preserve"> = 4, </w:t>
      </w:r>
      <w:r w:rsidR="003239F2" w:rsidRPr="00AC2D88">
        <w:rPr>
          <w:rFonts w:ascii="Times New Roman" w:hAnsi="Times New Roman" w:cs="Times New Roman"/>
          <w:sz w:val="24"/>
        </w:rPr>
        <w:t>the degree of freedom for the denominator (</w:t>
      </w:r>
      <w:proofErr w:type="spellStart"/>
      <w:r w:rsidRPr="00AC2D88">
        <w:rPr>
          <w:rFonts w:ascii="Times New Roman" w:hAnsi="Times New Roman" w:cs="Times New Roman"/>
          <w:i/>
          <w:iCs/>
          <w:sz w:val="24"/>
        </w:rPr>
        <w:t>DFd</w:t>
      </w:r>
      <w:proofErr w:type="spellEnd"/>
      <w:r w:rsidR="003239F2" w:rsidRPr="00AC2D88">
        <w:rPr>
          <w:rFonts w:ascii="Times New Roman" w:hAnsi="Times New Roman" w:cs="Times New Roman"/>
          <w:sz w:val="24"/>
        </w:rPr>
        <w:t>)</w:t>
      </w:r>
      <w:r w:rsidRPr="00AC2D88">
        <w:rPr>
          <w:rFonts w:ascii="Times New Roman" w:hAnsi="Times New Roman" w:cs="Times New Roman"/>
          <w:sz w:val="24"/>
        </w:rPr>
        <w:t xml:space="preserve"> = 211, </w:t>
      </w:r>
      <w:r w:rsidRPr="00AC2D88">
        <w:rPr>
          <w:rFonts w:ascii="Times New Roman" w:hAnsi="Times New Roman" w:cs="Times New Roman"/>
          <w:i/>
          <w:iCs/>
          <w:sz w:val="24"/>
        </w:rPr>
        <w:t>p</w:t>
      </w:r>
      <w:r w:rsidRPr="00AC2D88">
        <w:rPr>
          <w:rFonts w:ascii="Times New Roman" w:hAnsi="Times New Roman" w:cs="Times New Roman"/>
          <w:sz w:val="24"/>
        </w:rPr>
        <w:t xml:space="preserve"> &lt;0.001</w:t>
      </w:r>
      <w:r w:rsidR="005D74A7" w:rsidRPr="00AC2D88">
        <w:rPr>
          <w:rFonts w:ascii="Times New Roman" w:hAnsi="Times New Roman" w:cs="Times New Roman"/>
          <w:sz w:val="24"/>
        </w:rPr>
        <w:t>.</w:t>
      </w:r>
    </w:p>
    <w:p w14:paraId="4DA49294" w14:textId="3F84CFF7" w:rsidR="000327BC" w:rsidRPr="00AC2D88" w:rsidRDefault="000327BC" w:rsidP="003C1679">
      <w:pPr>
        <w:rPr>
          <w:rFonts w:ascii="Times New Roman" w:hAnsi="Times New Roman" w:cs="Times New Roman"/>
          <w:sz w:val="24"/>
        </w:rPr>
      </w:pPr>
      <w:r w:rsidRPr="00AC2D88">
        <w:rPr>
          <w:rFonts w:ascii="Times New Roman" w:hAnsi="Times New Roman" w:cs="Times New Roman" w:hint="eastAsia"/>
          <w:sz w:val="24"/>
        </w:rPr>
        <w:t>I</w:t>
      </w:r>
      <w:r w:rsidRPr="00AC2D88">
        <w:rPr>
          <w:rFonts w:ascii="Times New Roman" w:hAnsi="Times New Roman" w:cs="Times New Roman"/>
          <w:sz w:val="24"/>
        </w:rPr>
        <w:t>n the complex A (</w:t>
      </w:r>
      <w:r w:rsidR="0060656B" w:rsidRPr="00AC2D88">
        <w:rPr>
          <w:rFonts w:ascii="Times New Roman" w:hAnsi="Times New Roman" w:cs="Times New Roman"/>
          <w:sz w:val="24"/>
        </w:rPr>
        <w:t xml:space="preserve">the </w:t>
      </w:r>
      <w:r w:rsidRPr="00AC2D88">
        <w:rPr>
          <w:rFonts w:ascii="Times New Roman" w:hAnsi="Times New Roman" w:cs="Times New Roman"/>
          <w:sz w:val="24"/>
        </w:rPr>
        <w:t xml:space="preserve">Basal-non-PA and </w:t>
      </w:r>
      <w:proofErr w:type="spellStart"/>
      <w:r w:rsidRPr="00AC2D88">
        <w:rPr>
          <w:rFonts w:ascii="Times New Roman" w:hAnsi="Times New Roman" w:cs="Times New Roman"/>
          <w:sz w:val="24"/>
        </w:rPr>
        <w:t>ASup</w:t>
      </w:r>
      <w:proofErr w:type="spellEnd"/>
      <w:r w:rsidR="0060656B" w:rsidRPr="00AC2D88">
        <w:rPr>
          <w:rFonts w:ascii="Times New Roman" w:hAnsi="Times New Roman" w:cs="Times New Roman"/>
          <w:sz w:val="24"/>
        </w:rPr>
        <w:t xml:space="preserve"> groups</w:t>
      </w:r>
      <w:r w:rsidRPr="00AC2D88">
        <w:rPr>
          <w:rFonts w:ascii="Times New Roman" w:hAnsi="Times New Roman" w:cs="Times New Roman"/>
          <w:sz w:val="24"/>
        </w:rPr>
        <w:t>):</w:t>
      </w:r>
    </w:p>
    <w:p w14:paraId="24DDEF40" w14:textId="7B681F81" w:rsidR="00076F6F" w:rsidRPr="00AC2D88" w:rsidRDefault="00221B32" w:rsidP="003C1679">
      <w:pPr>
        <w:rPr>
          <w:rFonts w:ascii="Times New Roman" w:hAnsi="Times New Roman" w:cs="Times New Roman"/>
          <w:sz w:val="24"/>
        </w:rPr>
      </w:pPr>
      <w:r w:rsidRPr="00AC2D88">
        <w:rPr>
          <w:rFonts w:ascii="Times New Roman" w:hAnsi="Times New Roman" w:cs="Times New Roman" w:hint="eastAsia"/>
          <w:sz w:val="24"/>
        </w:rPr>
        <w:t>A</w:t>
      </w:r>
      <w:r w:rsidRPr="00AC2D88">
        <w:rPr>
          <w:rFonts w:ascii="Times New Roman" w:hAnsi="Times New Roman" w:cs="Times New Roman"/>
          <w:sz w:val="24"/>
        </w:rPr>
        <w:t xml:space="preserve">re the slopes equal? </w:t>
      </w:r>
      <w:r w:rsidR="00D54FB0" w:rsidRPr="00AC2D88">
        <w:rPr>
          <w:rFonts w:ascii="Times New Roman" w:hAnsi="Times New Roman" w:cs="Times New Roman"/>
          <w:i/>
          <w:iCs/>
          <w:sz w:val="24"/>
        </w:rPr>
        <w:t>F</w:t>
      </w:r>
      <w:r w:rsidR="00D54FB0" w:rsidRPr="00AC2D88">
        <w:rPr>
          <w:rFonts w:ascii="Times New Roman" w:hAnsi="Times New Roman" w:cs="Times New Roman"/>
          <w:sz w:val="24"/>
        </w:rPr>
        <w:t xml:space="preserve"> = 0.0009031</w:t>
      </w:r>
      <w:r w:rsidR="005D74A7" w:rsidRPr="00AC2D88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D54FB0" w:rsidRPr="00AC2D88">
        <w:rPr>
          <w:rFonts w:ascii="Times New Roman" w:hAnsi="Times New Roman" w:cs="Times New Roman"/>
          <w:i/>
          <w:iCs/>
          <w:sz w:val="24"/>
        </w:rPr>
        <w:t>DFn</w:t>
      </w:r>
      <w:proofErr w:type="spellEnd"/>
      <w:r w:rsidR="00D54FB0" w:rsidRPr="00AC2D88">
        <w:rPr>
          <w:rFonts w:ascii="Times New Roman" w:hAnsi="Times New Roman" w:cs="Times New Roman"/>
          <w:sz w:val="24"/>
        </w:rPr>
        <w:t xml:space="preserve"> = 1, </w:t>
      </w:r>
      <w:proofErr w:type="spellStart"/>
      <w:r w:rsidR="00D54FB0" w:rsidRPr="00AC2D88">
        <w:rPr>
          <w:rFonts w:ascii="Times New Roman" w:hAnsi="Times New Roman" w:cs="Times New Roman"/>
          <w:i/>
          <w:iCs/>
          <w:sz w:val="24"/>
        </w:rPr>
        <w:t>DFd</w:t>
      </w:r>
      <w:proofErr w:type="spellEnd"/>
      <w:r w:rsidR="00D54FB0" w:rsidRPr="00AC2D88">
        <w:rPr>
          <w:rFonts w:ascii="Times New Roman" w:hAnsi="Times New Roman" w:cs="Times New Roman"/>
          <w:sz w:val="24"/>
        </w:rPr>
        <w:t xml:space="preserve"> = 69,</w:t>
      </w:r>
      <w:r w:rsidRPr="00AC2D88">
        <w:rPr>
          <w:rFonts w:ascii="Times New Roman" w:hAnsi="Times New Roman" w:cs="Times New Roman"/>
          <w:sz w:val="24"/>
        </w:rPr>
        <w:t xml:space="preserve"> </w:t>
      </w:r>
      <w:r w:rsidRPr="00AC2D88">
        <w:rPr>
          <w:rFonts w:ascii="Times New Roman" w:hAnsi="Times New Roman" w:cs="Times New Roman"/>
          <w:i/>
          <w:iCs/>
          <w:sz w:val="24"/>
        </w:rPr>
        <w:t>p</w:t>
      </w:r>
      <w:r w:rsidRPr="00AC2D88">
        <w:rPr>
          <w:rFonts w:ascii="Times New Roman" w:hAnsi="Times New Roman" w:cs="Times New Roman"/>
          <w:sz w:val="24"/>
        </w:rPr>
        <w:t xml:space="preserve"> =</w:t>
      </w:r>
      <w:r w:rsidR="00D54FB0" w:rsidRPr="00AC2D88">
        <w:rPr>
          <w:rFonts w:ascii="Times New Roman" w:hAnsi="Times New Roman" w:cs="Times New Roman"/>
          <w:sz w:val="24"/>
        </w:rPr>
        <w:t xml:space="preserve"> 0.9761</w:t>
      </w:r>
      <w:r w:rsidRPr="00AC2D88">
        <w:rPr>
          <w:rFonts w:ascii="Times New Roman" w:hAnsi="Times New Roman" w:cs="Times New Roman"/>
          <w:sz w:val="24"/>
        </w:rPr>
        <w:t>, the pooled slope</w:t>
      </w:r>
      <w:r w:rsidR="00D54FB0" w:rsidRPr="00AC2D88">
        <w:rPr>
          <w:rFonts w:ascii="Times New Roman" w:hAnsi="Times New Roman" w:cs="Times New Roman"/>
          <w:sz w:val="24"/>
        </w:rPr>
        <w:t xml:space="preserve"> 0.6154</w:t>
      </w:r>
      <w:r w:rsidRPr="00AC2D88">
        <w:rPr>
          <w:rFonts w:ascii="Times New Roman" w:hAnsi="Times New Roman" w:cs="Times New Roman"/>
          <w:sz w:val="24"/>
        </w:rPr>
        <w:t>.</w:t>
      </w:r>
    </w:p>
    <w:p w14:paraId="07659BAE" w14:textId="25AB25F6" w:rsidR="00221B32" w:rsidRPr="00AC2D88" w:rsidRDefault="00221B32" w:rsidP="003C1679">
      <w:pPr>
        <w:rPr>
          <w:rFonts w:ascii="Times New Roman" w:hAnsi="Times New Roman" w:cs="Times New Roman"/>
          <w:sz w:val="24"/>
        </w:rPr>
      </w:pPr>
      <w:r w:rsidRPr="00AC2D88">
        <w:rPr>
          <w:rFonts w:ascii="Times New Roman" w:hAnsi="Times New Roman" w:cs="Times New Roman" w:hint="eastAsia"/>
          <w:sz w:val="24"/>
        </w:rPr>
        <w:t>A</w:t>
      </w:r>
      <w:r w:rsidRPr="00AC2D88">
        <w:rPr>
          <w:rFonts w:ascii="Times New Roman" w:hAnsi="Times New Roman" w:cs="Times New Roman"/>
          <w:sz w:val="24"/>
        </w:rPr>
        <w:t xml:space="preserve">re the </w:t>
      </w:r>
      <w:r w:rsidRPr="00AC2D88">
        <w:rPr>
          <w:rFonts w:ascii="Times New Roman" w:hAnsi="Times New Roman" w:cs="Times New Roman"/>
          <w:i/>
          <w:iCs/>
          <w:sz w:val="24"/>
        </w:rPr>
        <w:t>y</w:t>
      </w:r>
      <w:r w:rsidRPr="00AC2D88">
        <w:rPr>
          <w:rFonts w:ascii="Times New Roman" w:hAnsi="Times New Roman" w:cs="Times New Roman"/>
          <w:sz w:val="24"/>
        </w:rPr>
        <w:t xml:space="preserve">-intercepts equal? </w:t>
      </w:r>
      <w:r w:rsidR="00D54FB0" w:rsidRPr="00AC2D88">
        <w:rPr>
          <w:rFonts w:ascii="Times New Roman" w:hAnsi="Times New Roman" w:cs="Times New Roman"/>
          <w:i/>
          <w:iCs/>
          <w:sz w:val="24"/>
        </w:rPr>
        <w:t>F</w:t>
      </w:r>
      <w:r w:rsidR="00D54FB0" w:rsidRPr="00AC2D88">
        <w:rPr>
          <w:rFonts w:ascii="Times New Roman" w:hAnsi="Times New Roman" w:cs="Times New Roman"/>
          <w:sz w:val="24"/>
        </w:rPr>
        <w:t xml:space="preserve"> = 1.326</w:t>
      </w:r>
      <w:r w:rsidR="005D74A7" w:rsidRPr="00AC2D88">
        <w:rPr>
          <w:rFonts w:ascii="Times New Roman" w:hAnsi="Times New Roman" w:cs="Times New Roman"/>
          <w:sz w:val="24"/>
        </w:rPr>
        <w:t>,</w:t>
      </w:r>
      <w:r w:rsidR="00D54FB0" w:rsidRPr="00AC2D8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D54FB0" w:rsidRPr="00AC2D88">
        <w:rPr>
          <w:rFonts w:ascii="Times New Roman" w:hAnsi="Times New Roman" w:cs="Times New Roman"/>
          <w:i/>
          <w:iCs/>
          <w:sz w:val="24"/>
        </w:rPr>
        <w:t>DFn</w:t>
      </w:r>
      <w:proofErr w:type="spellEnd"/>
      <w:r w:rsidR="00D54FB0" w:rsidRPr="00AC2D88">
        <w:rPr>
          <w:rFonts w:ascii="Times New Roman" w:hAnsi="Times New Roman" w:cs="Times New Roman"/>
          <w:sz w:val="24"/>
        </w:rPr>
        <w:t xml:space="preserve"> = 1, </w:t>
      </w:r>
      <w:proofErr w:type="spellStart"/>
      <w:r w:rsidR="00D54FB0" w:rsidRPr="00AC2D88">
        <w:rPr>
          <w:rFonts w:ascii="Times New Roman" w:hAnsi="Times New Roman" w:cs="Times New Roman"/>
          <w:i/>
          <w:iCs/>
          <w:sz w:val="24"/>
        </w:rPr>
        <w:t>DFd</w:t>
      </w:r>
      <w:proofErr w:type="spellEnd"/>
      <w:r w:rsidR="00D54FB0" w:rsidRPr="00AC2D88">
        <w:rPr>
          <w:rFonts w:ascii="Times New Roman" w:hAnsi="Times New Roman" w:cs="Times New Roman"/>
          <w:sz w:val="24"/>
        </w:rPr>
        <w:t xml:space="preserve"> = 70, </w:t>
      </w:r>
      <w:r w:rsidRPr="00AC2D88">
        <w:rPr>
          <w:rFonts w:ascii="Times New Roman" w:hAnsi="Times New Roman" w:cs="Times New Roman"/>
          <w:i/>
          <w:iCs/>
          <w:sz w:val="24"/>
        </w:rPr>
        <w:t>p</w:t>
      </w:r>
      <w:r w:rsidRPr="00AC2D88">
        <w:rPr>
          <w:rFonts w:ascii="Times New Roman" w:hAnsi="Times New Roman" w:cs="Times New Roman"/>
          <w:sz w:val="24"/>
        </w:rPr>
        <w:t xml:space="preserve"> =</w:t>
      </w:r>
      <w:r w:rsidR="00D54FB0" w:rsidRPr="00AC2D88">
        <w:rPr>
          <w:rFonts w:ascii="Times New Roman" w:hAnsi="Times New Roman" w:cs="Times New Roman"/>
          <w:sz w:val="24"/>
        </w:rPr>
        <w:t xml:space="preserve"> 0.2534</w:t>
      </w:r>
      <w:r w:rsidRPr="00AC2D88">
        <w:rPr>
          <w:rFonts w:ascii="Times New Roman" w:hAnsi="Times New Roman" w:cs="Times New Roman"/>
          <w:sz w:val="24"/>
        </w:rPr>
        <w:t xml:space="preserve">, the pooled </w:t>
      </w:r>
      <w:r w:rsidRPr="00AC2D88">
        <w:rPr>
          <w:rFonts w:ascii="Times New Roman" w:hAnsi="Times New Roman" w:cs="Times New Roman"/>
          <w:i/>
          <w:iCs/>
          <w:sz w:val="24"/>
        </w:rPr>
        <w:t>y</w:t>
      </w:r>
      <w:r w:rsidRPr="00AC2D88">
        <w:rPr>
          <w:rFonts w:ascii="Times New Roman" w:hAnsi="Times New Roman" w:cs="Times New Roman"/>
          <w:sz w:val="24"/>
        </w:rPr>
        <w:t>-intercept</w:t>
      </w:r>
      <w:r w:rsidR="00D54FB0" w:rsidRPr="00AC2D88">
        <w:rPr>
          <w:rFonts w:ascii="Times New Roman" w:hAnsi="Times New Roman" w:cs="Times New Roman"/>
          <w:sz w:val="24"/>
        </w:rPr>
        <w:t xml:space="preserve"> </w:t>
      </w:r>
      <w:r w:rsidR="0007422D" w:rsidRPr="00AC2D88">
        <w:rPr>
          <w:rFonts w:ascii="Times New Roman" w:hAnsi="Times New Roman" w:cs="Times New Roman"/>
          <w:sz w:val="24"/>
        </w:rPr>
        <w:t>0.4323</w:t>
      </w:r>
      <w:r w:rsidRPr="00AC2D88">
        <w:rPr>
          <w:rFonts w:ascii="Times New Roman" w:hAnsi="Times New Roman" w:cs="Times New Roman"/>
          <w:sz w:val="24"/>
        </w:rPr>
        <w:t>.</w:t>
      </w:r>
    </w:p>
    <w:p w14:paraId="1B9E2C28" w14:textId="3A5193E4" w:rsidR="000327BC" w:rsidRPr="00AC2D88" w:rsidRDefault="000327BC" w:rsidP="000327BC">
      <w:pPr>
        <w:rPr>
          <w:rFonts w:ascii="Times New Roman" w:hAnsi="Times New Roman" w:cs="Times New Roman"/>
          <w:sz w:val="24"/>
        </w:rPr>
      </w:pPr>
      <w:r w:rsidRPr="00AC2D88">
        <w:rPr>
          <w:rFonts w:ascii="Times New Roman" w:hAnsi="Times New Roman" w:cs="Times New Roman" w:hint="eastAsia"/>
          <w:sz w:val="24"/>
        </w:rPr>
        <w:t>I</w:t>
      </w:r>
      <w:r w:rsidRPr="00AC2D88">
        <w:rPr>
          <w:rFonts w:ascii="Times New Roman" w:hAnsi="Times New Roman" w:cs="Times New Roman"/>
          <w:sz w:val="24"/>
        </w:rPr>
        <w:t>n the complex B (</w:t>
      </w:r>
      <w:r w:rsidR="0060656B" w:rsidRPr="00AC2D88">
        <w:rPr>
          <w:rFonts w:ascii="Times New Roman" w:hAnsi="Times New Roman" w:cs="Times New Roman"/>
          <w:sz w:val="24"/>
        </w:rPr>
        <w:t xml:space="preserve">the </w:t>
      </w:r>
      <w:r w:rsidRPr="00AC2D88">
        <w:rPr>
          <w:rFonts w:ascii="Times New Roman" w:hAnsi="Times New Roman" w:cs="Times New Roman"/>
          <w:sz w:val="24"/>
        </w:rPr>
        <w:t xml:space="preserve">Basal-PA, </w:t>
      </w:r>
      <w:proofErr w:type="spellStart"/>
      <w:r w:rsidRPr="00AC2D88">
        <w:rPr>
          <w:rFonts w:ascii="Times New Roman" w:hAnsi="Times New Roman" w:cs="Times New Roman"/>
          <w:sz w:val="24"/>
        </w:rPr>
        <w:t>AStim</w:t>
      </w:r>
      <w:proofErr w:type="spellEnd"/>
      <w:r w:rsidRPr="00AC2D88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AC2D88">
        <w:rPr>
          <w:rFonts w:ascii="Times New Roman" w:hAnsi="Times New Roman" w:cs="Times New Roman"/>
          <w:sz w:val="24"/>
        </w:rPr>
        <w:t>AdV</w:t>
      </w:r>
      <w:proofErr w:type="spellEnd"/>
      <w:r w:rsidR="0060656B" w:rsidRPr="00AC2D88">
        <w:rPr>
          <w:rFonts w:ascii="Times New Roman" w:hAnsi="Times New Roman" w:cs="Times New Roman"/>
          <w:sz w:val="24"/>
        </w:rPr>
        <w:t xml:space="preserve"> groups</w:t>
      </w:r>
      <w:r w:rsidRPr="00AC2D88">
        <w:rPr>
          <w:rFonts w:ascii="Times New Roman" w:hAnsi="Times New Roman" w:cs="Times New Roman"/>
          <w:sz w:val="24"/>
        </w:rPr>
        <w:t>):</w:t>
      </w:r>
    </w:p>
    <w:p w14:paraId="1E10B2CE" w14:textId="63110CAE" w:rsidR="000327BC" w:rsidRPr="00AC2D88" w:rsidRDefault="000327BC" w:rsidP="000327BC">
      <w:pPr>
        <w:rPr>
          <w:rFonts w:ascii="Times New Roman" w:hAnsi="Times New Roman" w:cs="Times New Roman"/>
          <w:sz w:val="24"/>
        </w:rPr>
      </w:pPr>
      <w:r w:rsidRPr="00AC2D88">
        <w:rPr>
          <w:rFonts w:ascii="Times New Roman" w:hAnsi="Times New Roman" w:cs="Times New Roman" w:hint="eastAsia"/>
          <w:sz w:val="24"/>
        </w:rPr>
        <w:t>A</w:t>
      </w:r>
      <w:r w:rsidRPr="00AC2D88">
        <w:rPr>
          <w:rFonts w:ascii="Times New Roman" w:hAnsi="Times New Roman" w:cs="Times New Roman"/>
          <w:sz w:val="24"/>
        </w:rPr>
        <w:t xml:space="preserve">re the slopes equal? </w:t>
      </w:r>
      <w:r w:rsidR="002F5EC2" w:rsidRPr="00AC2D88">
        <w:rPr>
          <w:rFonts w:ascii="Times New Roman" w:hAnsi="Times New Roman" w:cs="Times New Roman"/>
          <w:i/>
          <w:iCs/>
          <w:sz w:val="24"/>
        </w:rPr>
        <w:t>F</w:t>
      </w:r>
      <w:r w:rsidR="002F5EC2" w:rsidRPr="00AC2D88">
        <w:rPr>
          <w:rFonts w:ascii="Times New Roman" w:hAnsi="Times New Roman" w:cs="Times New Roman"/>
          <w:sz w:val="24"/>
        </w:rPr>
        <w:t xml:space="preserve"> = 1.692</w:t>
      </w:r>
      <w:r w:rsidR="005D74A7" w:rsidRPr="00AC2D88">
        <w:rPr>
          <w:rFonts w:ascii="Times New Roman" w:hAnsi="Times New Roman" w:cs="Times New Roman"/>
          <w:sz w:val="24"/>
        </w:rPr>
        <w:t>,</w:t>
      </w:r>
      <w:r w:rsidR="002F5EC2" w:rsidRPr="00AC2D8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F5EC2" w:rsidRPr="00AC2D88">
        <w:rPr>
          <w:rFonts w:ascii="Times New Roman" w:hAnsi="Times New Roman" w:cs="Times New Roman"/>
          <w:i/>
          <w:iCs/>
          <w:sz w:val="24"/>
        </w:rPr>
        <w:t>DFn</w:t>
      </w:r>
      <w:proofErr w:type="spellEnd"/>
      <w:r w:rsidR="002F5EC2" w:rsidRPr="00AC2D88">
        <w:rPr>
          <w:rFonts w:ascii="Times New Roman" w:hAnsi="Times New Roman" w:cs="Times New Roman"/>
          <w:sz w:val="24"/>
        </w:rPr>
        <w:t xml:space="preserve"> = 2, </w:t>
      </w:r>
      <w:proofErr w:type="spellStart"/>
      <w:r w:rsidR="002F5EC2" w:rsidRPr="00AC2D88">
        <w:rPr>
          <w:rFonts w:ascii="Times New Roman" w:hAnsi="Times New Roman" w:cs="Times New Roman"/>
          <w:i/>
          <w:iCs/>
          <w:sz w:val="24"/>
        </w:rPr>
        <w:t>DFd</w:t>
      </w:r>
      <w:proofErr w:type="spellEnd"/>
      <w:r w:rsidR="002F5EC2" w:rsidRPr="00AC2D88">
        <w:rPr>
          <w:rFonts w:ascii="Times New Roman" w:hAnsi="Times New Roman" w:cs="Times New Roman"/>
          <w:sz w:val="24"/>
        </w:rPr>
        <w:t xml:space="preserve"> = 142</w:t>
      </w:r>
      <w:r w:rsidRPr="00AC2D88">
        <w:rPr>
          <w:rFonts w:ascii="Times New Roman" w:hAnsi="Times New Roman" w:cs="Times New Roman"/>
          <w:sz w:val="24"/>
        </w:rPr>
        <w:t xml:space="preserve">, </w:t>
      </w:r>
      <w:r w:rsidRPr="00AC2D88">
        <w:rPr>
          <w:rFonts w:ascii="Times New Roman" w:hAnsi="Times New Roman" w:cs="Times New Roman"/>
          <w:i/>
          <w:iCs/>
          <w:sz w:val="24"/>
        </w:rPr>
        <w:t>p</w:t>
      </w:r>
      <w:r w:rsidRPr="00AC2D88">
        <w:rPr>
          <w:rFonts w:ascii="Times New Roman" w:hAnsi="Times New Roman" w:cs="Times New Roman"/>
          <w:sz w:val="24"/>
        </w:rPr>
        <w:t xml:space="preserve"> =</w:t>
      </w:r>
      <w:r w:rsidR="002F5EC2" w:rsidRPr="00AC2D88">
        <w:rPr>
          <w:rFonts w:ascii="Times New Roman" w:hAnsi="Times New Roman" w:cs="Times New Roman"/>
          <w:sz w:val="24"/>
        </w:rPr>
        <w:t xml:space="preserve"> 0.1878</w:t>
      </w:r>
      <w:r w:rsidRPr="00AC2D88">
        <w:rPr>
          <w:rFonts w:ascii="Times New Roman" w:hAnsi="Times New Roman" w:cs="Times New Roman"/>
          <w:sz w:val="24"/>
        </w:rPr>
        <w:t>, the pooled slope</w:t>
      </w:r>
      <w:r w:rsidR="002F5EC2" w:rsidRPr="00AC2D88">
        <w:rPr>
          <w:rFonts w:ascii="Times New Roman" w:hAnsi="Times New Roman" w:cs="Times New Roman"/>
          <w:sz w:val="24"/>
        </w:rPr>
        <w:t xml:space="preserve"> 0.9704</w:t>
      </w:r>
      <w:r w:rsidRPr="00AC2D88">
        <w:rPr>
          <w:rFonts w:ascii="Times New Roman" w:hAnsi="Times New Roman" w:cs="Times New Roman"/>
          <w:sz w:val="24"/>
        </w:rPr>
        <w:t>.</w:t>
      </w:r>
    </w:p>
    <w:p w14:paraId="73BCFC47" w14:textId="7F9C75D4" w:rsidR="00753166" w:rsidRPr="003C1679" w:rsidRDefault="000327BC" w:rsidP="003C1679">
      <w:pPr>
        <w:rPr>
          <w:rFonts w:ascii="Times New Roman" w:hAnsi="Times New Roman" w:cs="Times New Roman"/>
          <w:sz w:val="24"/>
        </w:rPr>
      </w:pPr>
      <w:r w:rsidRPr="00AC2D88">
        <w:rPr>
          <w:rFonts w:ascii="Times New Roman" w:hAnsi="Times New Roman" w:cs="Times New Roman" w:hint="eastAsia"/>
          <w:sz w:val="24"/>
        </w:rPr>
        <w:t>A</w:t>
      </w:r>
      <w:r w:rsidRPr="00AC2D88">
        <w:rPr>
          <w:rFonts w:ascii="Times New Roman" w:hAnsi="Times New Roman" w:cs="Times New Roman"/>
          <w:sz w:val="24"/>
        </w:rPr>
        <w:t xml:space="preserve">re the </w:t>
      </w:r>
      <w:r w:rsidRPr="00AC2D88">
        <w:rPr>
          <w:rFonts w:ascii="Times New Roman" w:hAnsi="Times New Roman" w:cs="Times New Roman"/>
          <w:i/>
          <w:iCs/>
          <w:sz w:val="24"/>
        </w:rPr>
        <w:t>y</w:t>
      </w:r>
      <w:r w:rsidRPr="00AC2D88">
        <w:rPr>
          <w:rFonts w:ascii="Times New Roman" w:hAnsi="Times New Roman" w:cs="Times New Roman"/>
          <w:sz w:val="24"/>
        </w:rPr>
        <w:t xml:space="preserve">-intercepts equal? </w:t>
      </w:r>
      <w:r w:rsidR="00E81A53" w:rsidRPr="00AC2D88">
        <w:rPr>
          <w:rFonts w:ascii="Times New Roman" w:hAnsi="Times New Roman" w:cs="Times New Roman"/>
          <w:i/>
          <w:iCs/>
          <w:sz w:val="24"/>
        </w:rPr>
        <w:t>F</w:t>
      </w:r>
      <w:r w:rsidR="00E81A53" w:rsidRPr="00AC2D88">
        <w:rPr>
          <w:rFonts w:ascii="Times New Roman" w:hAnsi="Times New Roman" w:cs="Times New Roman"/>
          <w:sz w:val="24"/>
        </w:rPr>
        <w:t xml:space="preserve"> = 1.305</w:t>
      </w:r>
      <w:r w:rsidR="005D74A7" w:rsidRPr="00AC2D88">
        <w:rPr>
          <w:rFonts w:ascii="Times New Roman" w:hAnsi="Times New Roman" w:cs="Times New Roman"/>
          <w:sz w:val="24"/>
        </w:rPr>
        <w:t>,</w:t>
      </w:r>
      <w:r w:rsidR="00E81A53" w:rsidRPr="00AC2D8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81A53" w:rsidRPr="00AC2D88">
        <w:rPr>
          <w:rFonts w:ascii="Times New Roman" w:hAnsi="Times New Roman" w:cs="Times New Roman"/>
          <w:i/>
          <w:iCs/>
          <w:sz w:val="24"/>
        </w:rPr>
        <w:t>DFn</w:t>
      </w:r>
      <w:proofErr w:type="spellEnd"/>
      <w:r w:rsidR="00E81A53" w:rsidRPr="00AC2D88">
        <w:rPr>
          <w:rFonts w:ascii="Times New Roman" w:hAnsi="Times New Roman" w:cs="Times New Roman"/>
          <w:sz w:val="24"/>
        </w:rPr>
        <w:t xml:space="preserve"> = 2, </w:t>
      </w:r>
      <w:proofErr w:type="spellStart"/>
      <w:r w:rsidR="00E81A53" w:rsidRPr="00AC2D88">
        <w:rPr>
          <w:rFonts w:ascii="Times New Roman" w:hAnsi="Times New Roman" w:cs="Times New Roman"/>
          <w:i/>
          <w:iCs/>
          <w:sz w:val="24"/>
        </w:rPr>
        <w:t>DFd</w:t>
      </w:r>
      <w:proofErr w:type="spellEnd"/>
      <w:r w:rsidR="00E81A53" w:rsidRPr="00AC2D88">
        <w:rPr>
          <w:rFonts w:ascii="Times New Roman" w:hAnsi="Times New Roman" w:cs="Times New Roman"/>
          <w:sz w:val="24"/>
        </w:rPr>
        <w:t xml:space="preserve"> = 144</w:t>
      </w:r>
      <w:r w:rsidRPr="00AC2D88">
        <w:rPr>
          <w:rFonts w:ascii="Times New Roman" w:hAnsi="Times New Roman" w:cs="Times New Roman"/>
          <w:sz w:val="24"/>
        </w:rPr>
        <w:t xml:space="preserve">, </w:t>
      </w:r>
      <w:r w:rsidRPr="00AC2D88">
        <w:rPr>
          <w:rFonts w:ascii="Times New Roman" w:hAnsi="Times New Roman" w:cs="Times New Roman"/>
          <w:i/>
          <w:iCs/>
          <w:sz w:val="24"/>
        </w:rPr>
        <w:t>p</w:t>
      </w:r>
      <w:r w:rsidRPr="00AC2D88">
        <w:rPr>
          <w:rFonts w:ascii="Times New Roman" w:hAnsi="Times New Roman" w:cs="Times New Roman"/>
          <w:sz w:val="24"/>
        </w:rPr>
        <w:t xml:space="preserve"> =</w:t>
      </w:r>
      <w:r w:rsidR="00E81A53" w:rsidRPr="00AC2D88">
        <w:rPr>
          <w:rFonts w:ascii="Times New Roman" w:hAnsi="Times New Roman" w:cs="Times New Roman"/>
          <w:sz w:val="24"/>
        </w:rPr>
        <w:t xml:space="preserve"> 0.2743</w:t>
      </w:r>
      <w:r w:rsidRPr="00AC2D88">
        <w:rPr>
          <w:rFonts w:ascii="Times New Roman" w:hAnsi="Times New Roman" w:cs="Times New Roman"/>
          <w:sz w:val="24"/>
        </w:rPr>
        <w:t xml:space="preserve">, the pooled </w:t>
      </w:r>
      <w:r w:rsidRPr="00AC2D88">
        <w:rPr>
          <w:rFonts w:ascii="Times New Roman" w:hAnsi="Times New Roman" w:cs="Times New Roman"/>
          <w:i/>
          <w:iCs/>
          <w:sz w:val="24"/>
        </w:rPr>
        <w:t>y</w:t>
      </w:r>
      <w:r w:rsidRPr="00AC2D88">
        <w:rPr>
          <w:rFonts w:ascii="Times New Roman" w:hAnsi="Times New Roman" w:cs="Times New Roman"/>
          <w:sz w:val="24"/>
        </w:rPr>
        <w:t>-intercept</w:t>
      </w:r>
      <w:r w:rsidR="00E81A53" w:rsidRPr="00AC2D88">
        <w:rPr>
          <w:rFonts w:ascii="Times New Roman" w:hAnsi="Times New Roman" w:cs="Times New Roman"/>
          <w:sz w:val="24"/>
        </w:rPr>
        <w:t xml:space="preserve"> 0.03103</w:t>
      </w:r>
      <w:r w:rsidRPr="00AC2D88">
        <w:rPr>
          <w:rFonts w:ascii="Times New Roman" w:hAnsi="Times New Roman" w:cs="Times New Roman"/>
          <w:sz w:val="24"/>
        </w:rPr>
        <w:t>.</w:t>
      </w:r>
    </w:p>
    <w:sectPr w:rsidR="00753166" w:rsidRPr="003C1679" w:rsidSect="00703EFB">
      <w:pgSz w:w="11901" w:h="16817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6103EB"/>
    <w:multiLevelType w:val="hybridMultilevel"/>
    <w:tmpl w:val="2F74D0EC"/>
    <w:lvl w:ilvl="0" w:tplc="32B237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8905DA0"/>
    <w:multiLevelType w:val="hybridMultilevel"/>
    <w:tmpl w:val="C3D2EE6C"/>
    <w:lvl w:ilvl="0" w:tplc="37263D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679"/>
    <w:rsid w:val="0000249C"/>
    <w:rsid w:val="00007F88"/>
    <w:rsid w:val="00012064"/>
    <w:rsid w:val="0001257C"/>
    <w:rsid w:val="00013A04"/>
    <w:rsid w:val="000238EF"/>
    <w:rsid w:val="00024883"/>
    <w:rsid w:val="00025165"/>
    <w:rsid w:val="000325CA"/>
    <w:rsid w:val="000327BC"/>
    <w:rsid w:val="000356AD"/>
    <w:rsid w:val="000406A6"/>
    <w:rsid w:val="00041FA5"/>
    <w:rsid w:val="00056BB0"/>
    <w:rsid w:val="00060EE8"/>
    <w:rsid w:val="0006287A"/>
    <w:rsid w:val="0007153B"/>
    <w:rsid w:val="0007422D"/>
    <w:rsid w:val="00075A73"/>
    <w:rsid w:val="00076F6F"/>
    <w:rsid w:val="00080C25"/>
    <w:rsid w:val="000A1223"/>
    <w:rsid w:val="000A5267"/>
    <w:rsid w:val="000C3632"/>
    <w:rsid w:val="000D4348"/>
    <w:rsid w:val="000D78E9"/>
    <w:rsid w:val="000E6D13"/>
    <w:rsid w:val="000F4D3B"/>
    <w:rsid w:val="000F702E"/>
    <w:rsid w:val="00117320"/>
    <w:rsid w:val="001231EC"/>
    <w:rsid w:val="001259E8"/>
    <w:rsid w:val="00126396"/>
    <w:rsid w:val="00130CC2"/>
    <w:rsid w:val="00134108"/>
    <w:rsid w:val="00137DF1"/>
    <w:rsid w:val="001408F5"/>
    <w:rsid w:val="00146A6A"/>
    <w:rsid w:val="00152BBD"/>
    <w:rsid w:val="0015620A"/>
    <w:rsid w:val="00163A87"/>
    <w:rsid w:val="00170260"/>
    <w:rsid w:val="001C2B1F"/>
    <w:rsid w:val="001D14AB"/>
    <w:rsid w:val="001E47C2"/>
    <w:rsid w:val="001E6CC5"/>
    <w:rsid w:val="001F620F"/>
    <w:rsid w:val="0020150E"/>
    <w:rsid w:val="0020471D"/>
    <w:rsid w:val="0021464E"/>
    <w:rsid w:val="0021720A"/>
    <w:rsid w:val="00221B32"/>
    <w:rsid w:val="00226889"/>
    <w:rsid w:val="00231BE1"/>
    <w:rsid w:val="00234A6D"/>
    <w:rsid w:val="00242B78"/>
    <w:rsid w:val="002435D7"/>
    <w:rsid w:val="00247737"/>
    <w:rsid w:val="00253AF8"/>
    <w:rsid w:val="0026446F"/>
    <w:rsid w:val="00287479"/>
    <w:rsid w:val="00295236"/>
    <w:rsid w:val="002B2D35"/>
    <w:rsid w:val="002C3558"/>
    <w:rsid w:val="002C4D36"/>
    <w:rsid w:val="002C526D"/>
    <w:rsid w:val="002C7A2A"/>
    <w:rsid w:val="002D011D"/>
    <w:rsid w:val="002D5DC8"/>
    <w:rsid w:val="002E5210"/>
    <w:rsid w:val="002F5EC2"/>
    <w:rsid w:val="003053DA"/>
    <w:rsid w:val="00320342"/>
    <w:rsid w:val="003239F2"/>
    <w:rsid w:val="00331969"/>
    <w:rsid w:val="00336717"/>
    <w:rsid w:val="0034387C"/>
    <w:rsid w:val="00353EE7"/>
    <w:rsid w:val="00354E59"/>
    <w:rsid w:val="00362F3E"/>
    <w:rsid w:val="003773B6"/>
    <w:rsid w:val="003A7643"/>
    <w:rsid w:val="003B2F80"/>
    <w:rsid w:val="003B69C1"/>
    <w:rsid w:val="003B7744"/>
    <w:rsid w:val="003C1679"/>
    <w:rsid w:val="003D370A"/>
    <w:rsid w:val="003D67E1"/>
    <w:rsid w:val="003D7F87"/>
    <w:rsid w:val="003F1A6B"/>
    <w:rsid w:val="003F40A4"/>
    <w:rsid w:val="003F6C7B"/>
    <w:rsid w:val="003F7A44"/>
    <w:rsid w:val="004012E3"/>
    <w:rsid w:val="00402B19"/>
    <w:rsid w:val="00436B9F"/>
    <w:rsid w:val="00440F41"/>
    <w:rsid w:val="00441B92"/>
    <w:rsid w:val="00442C8B"/>
    <w:rsid w:val="00450604"/>
    <w:rsid w:val="00466D0A"/>
    <w:rsid w:val="00472F5B"/>
    <w:rsid w:val="00475D2F"/>
    <w:rsid w:val="0048093D"/>
    <w:rsid w:val="00481A2E"/>
    <w:rsid w:val="004843C3"/>
    <w:rsid w:val="004A25BA"/>
    <w:rsid w:val="004A3263"/>
    <w:rsid w:val="004A6FFB"/>
    <w:rsid w:val="004B11BF"/>
    <w:rsid w:val="004B54A1"/>
    <w:rsid w:val="004B731B"/>
    <w:rsid w:val="004C147F"/>
    <w:rsid w:val="004D4B0D"/>
    <w:rsid w:val="004F29AA"/>
    <w:rsid w:val="00517327"/>
    <w:rsid w:val="00522D5D"/>
    <w:rsid w:val="00531371"/>
    <w:rsid w:val="00534256"/>
    <w:rsid w:val="005347C2"/>
    <w:rsid w:val="00540D34"/>
    <w:rsid w:val="005605C5"/>
    <w:rsid w:val="005620D6"/>
    <w:rsid w:val="00565273"/>
    <w:rsid w:val="00583748"/>
    <w:rsid w:val="00587A1A"/>
    <w:rsid w:val="00594759"/>
    <w:rsid w:val="00597712"/>
    <w:rsid w:val="005A41CB"/>
    <w:rsid w:val="005B41E8"/>
    <w:rsid w:val="005B79B3"/>
    <w:rsid w:val="005C2A5B"/>
    <w:rsid w:val="005C71CB"/>
    <w:rsid w:val="005D0BAC"/>
    <w:rsid w:val="005D61D2"/>
    <w:rsid w:val="005D665D"/>
    <w:rsid w:val="005D74A7"/>
    <w:rsid w:val="005E2049"/>
    <w:rsid w:val="005E4624"/>
    <w:rsid w:val="005E49F3"/>
    <w:rsid w:val="005F06C5"/>
    <w:rsid w:val="005F71EB"/>
    <w:rsid w:val="005F7D4A"/>
    <w:rsid w:val="00602694"/>
    <w:rsid w:val="00605394"/>
    <w:rsid w:val="0060656B"/>
    <w:rsid w:val="00610B92"/>
    <w:rsid w:val="006229E0"/>
    <w:rsid w:val="006235DF"/>
    <w:rsid w:val="006260D2"/>
    <w:rsid w:val="00634758"/>
    <w:rsid w:val="0063668D"/>
    <w:rsid w:val="00642B17"/>
    <w:rsid w:val="00642C8D"/>
    <w:rsid w:val="00647F03"/>
    <w:rsid w:val="006616D8"/>
    <w:rsid w:val="00677194"/>
    <w:rsid w:val="00677C78"/>
    <w:rsid w:val="00683EDD"/>
    <w:rsid w:val="006910DE"/>
    <w:rsid w:val="00691396"/>
    <w:rsid w:val="00693723"/>
    <w:rsid w:val="00695951"/>
    <w:rsid w:val="00696C23"/>
    <w:rsid w:val="006A31D4"/>
    <w:rsid w:val="006B3ECC"/>
    <w:rsid w:val="006B75ED"/>
    <w:rsid w:val="006C10C6"/>
    <w:rsid w:val="006C3851"/>
    <w:rsid w:val="006D40EF"/>
    <w:rsid w:val="006E3E08"/>
    <w:rsid w:val="006F7CF7"/>
    <w:rsid w:val="00701B45"/>
    <w:rsid w:val="00703EFB"/>
    <w:rsid w:val="0070413D"/>
    <w:rsid w:val="007148C1"/>
    <w:rsid w:val="007237EB"/>
    <w:rsid w:val="00733537"/>
    <w:rsid w:val="007500F4"/>
    <w:rsid w:val="007515DC"/>
    <w:rsid w:val="00753166"/>
    <w:rsid w:val="00761A7C"/>
    <w:rsid w:val="00762CAE"/>
    <w:rsid w:val="00772061"/>
    <w:rsid w:val="00784ABB"/>
    <w:rsid w:val="00786829"/>
    <w:rsid w:val="0079017C"/>
    <w:rsid w:val="00791B62"/>
    <w:rsid w:val="00792F11"/>
    <w:rsid w:val="00794834"/>
    <w:rsid w:val="00797094"/>
    <w:rsid w:val="007A3931"/>
    <w:rsid w:val="007A3CBC"/>
    <w:rsid w:val="007B519A"/>
    <w:rsid w:val="007B6B76"/>
    <w:rsid w:val="007C3381"/>
    <w:rsid w:val="007D0FBC"/>
    <w:rsid w:val="007D5809"/>
    <w:rsid w:val="007D78B0"/>
    <w:rsid w:val="007E1218"/>
    <w:rsid w:val="007F778F"/>
    <w:rsid w:val="00800167"/>
    <w:rsid w:val="008058C5"/>
    <w:rsid w:val="00811AC1"/>
    <w:rsid w:val="00817698"/>
    <w:rsid w:val="00822DE5"/>
    <w:rsid w:val="008240C0"/>
    <w:rsid w:val="0083049A"/>
    <w:rsid w:val="008419B1"/>
    <w:rsid w:val="008507AA"/>
    <w:rsid w:val="00850A28"/>
    <w:rsid w:val="00857996"/>
    <w:rsid w:val="00871264"/>
    <w:rsid w:val="0088388E"/>
    <w:rsid w:val="008848B2"/>
    <w:rsid w:val="00891C40"/>
    <w:rsid w:val="008929C2"/>
    <w:rsid w:val="008A1348"/>
    <w:rsid w:val="008A77B8"/>
    <w:rsid w:val="008B618E"/>
    <w:rsid w:val="008C071E"/>
    <w:rsid w:val="008D70F4"/>
    <w:rsid w:val="008F1354"/>
    <w:rsid w:val="008F2DC9"/>
    <w:rsid w:val="008F4C94"/>
    <w:rsid w:val="00901932"/>
    <w:rsid w:val="00912C1B"/>
    <w:rsid w:val="00913396"/>
    <w:rsid w:val="009172FA"/>
    <w:rsid w:val="00935077"/>
    <w:rsid w:val="009572AB"/>
    <w:rsid w:val="00960928"/>
    <w:rsid w:val="00961FD4"/>
    <w:rsid w:val="00962005"/>
    <w:rsid w:val="00963EAA"/>
    <w:rsid w:val="00970D44"/>
    <w:rsid w:val="00972FFC"/>
    <w:rsid w:val="00973369"/>
    <w:rsid w:val="00974004"/>
    <w:rsid w:val="00982F76"/>
    <w:rsid w:val="009905B7"/>
    <w:rsid w:val="00990D6B"/>
    <w:rsid w:val="00991F57"/>
    <w:rsid w:val="00994005"/>
    <w:rsid w:val="00997020"/>
    <w:rsid w:val="009B12BE"/>
    <w:rsid w:val="009B5AB2"/>
    <w:rsid w:val="009C2939"/>
    <w:rsid w:val="009C6815"/>
    <w:rsid w:val="009C7402"/>
    <w:rsid w:val="009D059C"/>
    <w:rsid w:val="009D5679"/>
    <w:rsid w:val="009E1C61"/>
    <w:rsid w:val="009E1DDF"/>
    <w:rsid w:val="009F26BA"/>
    <w:rsid w:val="009F2812"/>
    <w:rsid w:val="009F479C"/>
    <w:rsid w:val="00A0442D"/>
    <w:rsid w:val="00A11E51"/>
    <w:rsid w:val="00A16750"/>
    <w:rsid w:val="00A2189A"/>
    <w:rsid w:val="00A2642E"/>
    <w:rsid w:val="00A30DA6"/>
    <w:rsid w:val="00A41CC1"/>
    <w:rsid w:val="00A430C3"/>
    <w:rsid w:val="00A45F74"/>
    <w:rsid w:val="00A5397F"/>
    <w:rsid w:val="00A539CA"/>
    <w:rsid w:val="00A566E8"/>
    <w:rsid w:val="00A83522"/>
    <w:rsid w:val="00A8622E"/>
    <w:rsid w:val="00A87A86"/>
    <w:rsid w:val="00A94748"/>
    <w:rsid w:val="00A948F3"/>
    <w:rsid w:val="00A94B62"/>
    <w:rsid w:val="00A96036"/>
    <w:rsid w:val="00A96C36"/>
    <w:rsid w:val="00AA2114"/>
    <w:rsid w:val="00AA393D"/>
    <w:rsid w:val="00AB03D0"/>
    <w:rsid w:val="00AB0E2B"/>
    <w:rsid w:val="00AC2484"/>
    <w:rsid w:val="00AC2D88"/>
    <w:rsid w:val="00AC561E"/>
    <w:rsid w:val="00AD1E2A"/>
    <w:rsid w:val="00AD682E"/>
    <w:rsid w:val="00AD797D"/>
    <w:rsid w:val="00AE2DD4"/>
    <w:rsid w:val="00AE4A96"/>
    <w:rsid w:val="00B00EAA"/>
    <w:rsid w:val="00B054D4"/>
    <w:rsid w:val="00B05D19"/>
    <w:rsid w:val="00B3088B"/>
    <w:rsid w:val="00B41875"/>
    <w:rsid w:val="00B4576D"/>
    <w:rsid w:val="00B4708A"/>
    <w:rsid w:val="00B522F2"/>
    <w:rsid w:val="00B77DC1"/>
    <w:rsid w:val="00B8146A"/>
    <w:rsid w:val="00B85BEC"/>
    <w:rsid w:val="00B8641F"/>
    <w:rsid w:val="00BA2879"/>
    <w:rsid w:val="00BA6FA8"/>
    <w:rsid w:val="00BB0487"/>
    <w:rsid w:val="00BB2C46"/>
    <w:rsid w:val="00BB40B9"/>
    <w:rsid w:val="00BB4D25"/>
    <w:rsid w:val="00BD3292"/>
    <w:rsid w:val="00BD4A49"/>
    <w:rsid w:val="00BD7AD5"/>
    <w:rsid w:val="00BE0D23"/>
    <w:rsid w:val="00BF1441"/>
    <w:rsid w:val="00BF20F0"/>
    <w:rsid w:val="00BF274C"/>
    <w:rsid w:val="00BF75A6"/>
    <w:rsid w:val="00C1597C"/>
    <w:rsid w:val="00C25524"/>
    <w:rsid w:val="00C27A6C"/>
    <w:rsid w:val="00C471C6"/>
    <w:rsid w:val="00C47930"/>
    <w:rsid w:val="00C47EB0"/>
    <w:rsid w:val="00C541B4"/>
    <w:rsid w:val="00C579D9"/>
    <w:rsid w:val="00C6382B"/>
    <w:rsid w:val="00C6433A"/>
    <w:rsid w:val="00C70CDE"/>
    <w:rsid w:val="00C75C82"/>
    <w:rsid w:val="00C802CE"/>
    <w:rsid w:val="00C81CE6"/>
    <w:rsid w:val="00C905A4"/>
    <w:rsid w:val="00C90FF5"/>
    <w:rsid w:val="00C913C5"/>
    <w:rsid w:val="00CA1610"/>
    <w:rsid w:val="00CA1E34"/>
    <w:rsid w:val="00CA59C5"/>
    <w:rsid w:val="00CA5A7C"/>
    <w:rsid w:val="00CB1C76"/>
    <w:rsid w:val="00CC2C32"/>
    <w:rsid w:val="00CE541E"/>
    <w:rsid w:val="00CE660E"/>
    <w:rsid w:val="00CE72C6"/>
    <w:rsid w:val="00CF06FA"/>
    <w:rsid w:val="00CF0B70"/>
    <w:rsid w:val="00D12EB5"/>
    <w:rsid w:val="00D12FB6"/>
    <w:rsid w:val="00D22553"/>
    <w:rsid w:val="00D2258E"/>
    <w:rsid w:val="00D238AD"/>
    <w:rsid w:val="00D362E4"/>
    <w:rsid w:val="00D363C2"/>
    <w:rsid w:val="00D45B08"/>
    <w:rsid w:val="00D532D0"/>
    <w:rsid w:val="00D54FB0"/>
    <w:rsid w:val="00D713D5"/>
    <w:rsid w:val="00D831D2"/>
    <w:rsid w:val="00D834D9"/>
    <w:rsid w:val="00D87215"/>
    <w:rsid w:val="00D915D3"/>
    <w:rsid w:val="00DA0DDF"/>
    <w:rsid w:val="00DA57D6"/>
    <w:rsid w:val="00DB1C2C"/>
    <w:rsid w:val="00DB306D"/>
    <w:rsid w:val="00DB47ED"/>
    <w:rsid w:val="00DE1624"/>
    <w:rsid w:val="00DE4CD8"/>
    <w:rsid w:val="00DF50F7"/>
    <w:rsid w:val="00E01E26"/>
    <w:rsid w:val="00E06C6D"/>
    <w:rsid w:val="00E10E8E"/>
    <w:rsid w:val="00E13F3D"/>
    <w:rsid w:val="00E20441"/>
    <w:rsid w:val="00E22B22"/>
    <w:rsid w:val="00E35D91"/>
    <w:rsid w:val="00E43A15"/>
    <w:rsid w:val="00E607FC"/>
    <w:rsid w:val="00E655A4"/>
    <w:rsid w:val="00E67316"/>
    <w:rsid w:val="00E67B96"/>
    <w:rsid w:val="00E67CE2"/>
    <w:rsid w:val="00E81A53"/>
    <w:rsid w:val="00EA1066"/>
    <w:rsid w:val="00EA5387"/>
    <w:rsid w:val="00EA6C3B"/>
    <w:rsid w:val="00EB19F3"/>
    <w:rsid w:val="00EB24EB"/>
    <w:rsid w:val="00EB7EF5"/>
    <w:rsid w:val="00EC24FB"/>
    <w:rsid w:val="00EC6BF2"/>
    <w:rsid w:val="00EE0419"/>
    <w:rsid w:val="00EE0573"/>
    <w:rsid w:val="00EE06B7"/>
    <w:rsid w:val="00EE2292"/>
    <w:rsid w:val="00EE73FA"/>
    <w:rsid w:val="00EF12A2"/>
    <w:rsid w:val="00EF202A"/>
    <w:rsid w:val="00EF3A66"/>
    <w:rsid w:val="00EF64C6"/>
    <w:rsid w:val="00F06CEA"/>
    <w:rsid w:val="00F136EC"/>
    <w:rsid w:val="00F26525"/>
    <w:rsid w:val="00F3055E"/>
    <w:rsid w:val="00F33177"/>
    <w:rsid w:val="00F44E3D"/>
    <w:rsid w:val="00F57A31"/>
    <w:rsid w:val="00F6229B"/>
    <w:rsid w:val="00F62FD8"/>
    <w:rsid w:val="00F633BB"/>
    <w:rsid w:val="00F65C62"/>
    <w:rsid w:val="00F67910"/>
    <w:rsid w:val="00F71070"/>
    <w:rsid w:val="00F72C21"/>
    <w:rsid w:val="00F76798"/>
    <w:rsid w:val="00F91182"/>
    <w:rsid w:val="00F9183C"/>
    <w:rsid w:val="00F959FA"/>
    <w:rsid w:val="00FA4C28"/>
    <w:rsid w:val="00FD1B59"/>
    <w:rsid w:val="00FD426B"/>
    <w:rsid w:val="00FE0907"/>
    <w:rsid w:val="00FE0E38"/>
    <w:rsid w:val="00FE1DB0"/>
    <w:rsid w:val="00FE7178"/>
    <w:rsid w:val="00FF40B5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3EFEE"/>
  <w15:chartTrackingRefBased/>
  <w15:docId w15:val="{B9370FBB-E9D9-6346-8CAD-A031835B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1679"/>
    <w:pPr>
      <w:ind w:leftChars="400" w:left="840"/>
    </w:pPr>
  </w:style>
  <w:style w:type="table" w:styleId="a4">
    <w:name w:val="Table Grid"/>
    <w:basedOn w:val="a1"/>
    <w:uiPriority w:val="39"/>
    <w:rsid w:val="003C1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18T08:27:00Z</dcterms:created>
  <dcterms:modified xsi:type="dcterms:W3CDTF">2021-05-18T08:27:00Z</dcterms:modified>
</cp:coreProperties>
</file>